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A7076" w14:textId="063DD6ED" w:rsidR="000E389F" w:rsidRPr="002E6F5A" w:rsidRDefault="002E6F5A" w:rsidP="002E6F5A">
      <w:pPr>
        <w:spacing w:after="200" w:line="276" w:lineRule="auto"/>
        <w:jc w:val="center"/>
        <w:rPr>
          <w:rFonts w:ascii="Times New Roman" w:hAnsi="Times New Roman"/>
          <w:b/>
          <w:bCs/>
          <w:color w:val="000000" w:themeColor="text1"/>
          <w:sz w:val="32"/>
          <w:szCs w:val="32"/>
          <w:lang w:val="en-GB"/>
        </w:rPr>
      </w:pPr>
      <w:r w:rsidRPr="002E6F5A">
        <w:rPr>
          <w:rFonts w:ascii="Times New Roman" w:hAnsi="Times New Roman"/>
          <w:b/>
          <w:bCs/>
          <w:color w:val="000000" w:themeColor="text1"/>
          <w:sz w:val="32"/>
          <w:szCs w:val="32"/>
          <w:lang w:val="en-GB"/>
        </w:rPr>
        <w:t>Supplementary Information</w:t>
      </w:r>
    </w:p>
    <w:p w14:paraId="17B57A43" w14:textId="745D8ED0" w:rsidR="002E6F5A" w:rsidRPr="002E6F5A" w:rsidRDefault="002E6F5A" w:rsidP="002E6F5A">
      <w:pPr>
        <w:spacing w:after="200" w:line="276" w:lineRule="auto"/>
        <w:jc w:val="center"/>
        <w:rPr>
          <w:rFonts w:ascii="Times New Roman" w:hAnsi="Times New Roman"/>
          <w:color w:val="000000" w:themeColor="text1"/>
          <w:szCs w:val="24"/>
          <w:lang w:val="en-GB"/>
        </w:rPr>
      </w:pPr>
      <w:r>
        <w:rPr>
          <w:rFonts w:ascii="Times New Roman" w:hAnsi="Times New Roman"/>
          <w:color w:val="000000" w:themeColor="text1"/>
          <w:szCs w:val="24"/>
          <w:lang w:val="en-GB"/>
        </w:rPr>
        <w:t>f</w:t>
      </w:r>
      <w:r w:rsidRPr="002E6F5A">
        <w:rPr>
          <w:rFonts w:ascii="Times New Roman" w:hAnsi="Times New Roman"/>
          <w:color w:val="000000" w:themeColor="text1"/>
          <w:szCs w:val="24"/>
          <w:lang w:val="en-GB"/>
        </w:rPr>
        <w:t>or the manuscript:</w:t>
      </w:r>
    </w:p>
    <w:p w14:paraId="35F5550F" w14:textId="77777777" w:rsidR="002E6F5A" w:rsidRDefault="002E6F5A" w:rsidP="00A76C7B">
      <w:pPr>
        <w:spacing w:after="200" w:line="276" w:lineRule="auto"/>
        <w:rPr>
          <w:rFonts w:ascii="Times New Roman" w:hAnsi="Times New Roman"/>
          <w:b/>
          <w:bCs/>
          <w:color w:val="000000" w:themeColor="text1"/>
          <w:szCs w:val="24"/>
          <w:lang w:val="en-GB"/>
        </w:rPr>
      </w:pPr>
    </w:p>
    <w:p w14:paraId="0BC1931C" w14:textId="49BEC1D0" w:rsidR="008F1A7F" w:rsidRPr="00B1594E" w:rsidRDefault="008F1A7F" w:rsidP="008F1A7F">
      <w:pPr>
        <w:spacing w:line="360" w:lineRule="auto"/>
        <w:ind w:firstLine="708"/>
        <w:jc w:val="center"/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</w:pPr>
      <w:r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 xml:space="preserve">Purification and characterization of a thermophilic </w:t>
      </w:r>
      <w:r w:rsidR="00386153"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>NAD</w:t>
      </w:r>
      <w:r w:rsidR="00386153">
        <w:rPr>
          <w:rFonts w:ascii="Times New Roman" w:hAnsi="Times New Roman"/>
          <w:b/>
          <w:color w:val="000000" w:themeColor="text1"/>
          <w:sz w:val="32"/>
          <w:szCs w:val="32"/>
          <w:vertAlign w:val="superscript"/>
          <w:lang w:val="en-GB"/>
        </w:rPr>
        <w:t>+</w:t>
      </w:r>
      <w:r w:rsidR="00386153"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 xml:space="preserve">-dependent </w:t>
      </w:r>
      <w:r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 xml:space="preserve">lactate dehydrogenase </w:t>
      </w:r>
      <w:r w:rsidRPr="00B1594E"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 xml:space="preserve">from </w:t>
      </w:r>
      <w:r w:rsidRPr="00B1594E">
        <w:rPr>
          <w:rFonts w:ascii="Times New Roman" w:hAnsi="Times New Roman"/>
          <w:b/>
          <w:i/>
          <w:color w:val="000000" w:themeColor="text1"/>
          <w:sz w:val="32"/>
          <w:szCs w:val="32"/>
          <w:lang w:val="en-GB"/>
        </w:rPr>
        <w:t>Moorella thermoacetica</w:t>
      </w:r>
    </w:p>
    <w:p w14:paraId="73A6E647" w14:textId="77777777" w:rsidR="002E6F5A" w:rsidRPr="00540EC0" w:rsidRDefault="002E6F5A" w:rsidP="002E6F5A">
      <w:pPr>
        <w:spacing w:line="360" w:lineRule="auto"/>
        <w:jc w:val="center"/>
        <w:rPr>
          <w:rFonts w:ascii="Times New Roman" w:hAnsi="Times New Roman"/>
          <w:b/>
          <w:color w:val="000000" w:themeColor="text1"/>
          <w:szCs w:val="24"/>
          <w:lang w:val="en-GB"/>
        </w:rPr>
      </w:pPr>
    </w:p>
    <w:p w14:paraId="64DD2BA0" w14:textId="77777777" w:rsidR="002E6F5A" w:rsidRPr="00540EC0" w:rsidRDefault="002E6F5A" w:rsidP="002E6F5A">
      <w:pPr>
        <w:spacing w:line="360" w:lineRule="auto"/>
        <w:jc w:val="center"/>
        <w:outlineLvl w:val="0"/>
        <w:rPr>
          <w:rFonts w:ascii="Times New Roman" w:hAnsi="Times New Roman"/>
          <w:b/>
          <w:color w:val="000000" w:themeColor="text1"/>
          <w:szCs w:val="24"/>
          <w:lang w:val="en-US"/>
        </w:rPr>
      </w:pPr>
      <w:r w:rsidRPr="00540EC0">
        <w:rPr>
          <w:rFonts w:ascii="Times New Roman" w:hAnsi="Times New Roman"/>
          <w:b/>
          <w:color w:val="000000" w:themeColor="text1"/>
          <w:szCs w:val="24"/>
          <w:lang w:val="en-US"/>
        </w:rPr>
        <w:t>Florian P. Rosenbaum and Volker Müller*</w:t>
      </w:r>
    </w:p>
    <w:p w14:paraId="13DF8074" w14:textId="77777777" w:rsidR="002E6F5A" w:rsidRPr="00540EC0" w:rsidRDefault="002E6F5A" w:rsidP="002E6F5A">
      <w:pPr>
        <w:spacing w:line="360" w:lineRule="auto"/>
        <w:rPr>
          <w:rFonts w:ascii="Times New Roman" w:hAnsi="Times New Roman"/>
          <w:b/>
          <w:color w:val="000000" w:themeColor="text1"/>
          <w:szCs w:val="24"/>
          <w:lang w:val="en-US"/>
        </w:rPr>
      </w:pPr>
    </w:p>
    <w:p w14:paraId="004FA821" w14:textId="77777777" w:rsidR="002E6F5A" w:rsidRPr="00540EC0" w:rsidRDefault="002E6F5A" w:rsidP="002E6F5A">
      <w:pPr>
        <w:jc w:val="center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  <w:r w:rsidRPr="00540EC0">
        <w:rPr>
          <w:rFonts w:ascii="Times New Roman" w:hAnsi="Times New Roman"/>
          <w:color w:val="000000" w:themeColor="text1"/>
          <w:sz w:val="22"/>
          <w:szCs w:val="22"/>
          <w:lang w:val="en-US"/>
        </w:rPr>
        <w:t>Department of Molecular Microbiology &amp; Bioenergetics, Institute of Molecular Biosciences, Johann Wolfgang Goethe University, Frankfurt am Main, Germany</w:t>
      </w:r>
    </w:p>
    <w:p w14:paraId="0AF1A021" w14:textId="77777777" w:rsidR="002E6F5A" w:rsidRPr="00540EC0" w:rsidRDefault="002E6F5A" w:rsidP="002E6F5A">
      <w:pPr>
        <w:rPr>
          <w:rFonts w:ascii="Times New Roman" w:hAnsi="Times New Roman"/>
          <w:color w:val="000000" w:themeColor="text1"/>
          <w:sz w:val="22"/>
          <w:szCs w:val="22"/>
          <w:lang w:val="en-US"/>
        </w:rPr>
      </w:pPr>
    </w:p>
    <w:p w14:paraId="7298D6EC" w14:textId="0934A62E" w:rsidR="002E6F5A" w:rsidRPr="00540EC0" w:rsidRDefault="002E6F5A" w:rsidP="002E6F5A">
      <w:pPr>
        <w:widowControl w:val="0"/>
        <w:autoSpaceDE w:val="0"/>
        <w:autoSpaceDN w:val="0"/>
        <w:adjustRightInd w:val="0"/>
        <w:jc w:val="center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  <w:r w:rsidRPr="00540EC0"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US"/>
        </w:rPr>
        <w:t>*</w:t>
      </w:r>
      <w:r w:rsidRPr="00540EC0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correspondence address: Prof. Volker Müller, Department of Molecular Microbiology &amp; Bioenergetics, Institute of Molecular Biosciences, Johann Wolfgang Goethe University, </w:t>
      </w:r>
      <w:r w:rsidR="009E3E5F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Max-von-Laue-Str. 9, 60438, </w:t>
      </w:r>
      <w:r w:rsidRPr="00540EC0">
        <w:rPr>
          <w:rFonts w:ascii="Times New Roman" w:hAnsi="Times New Roman"/>
          <w:color w:val="000000" w:themeColor="text1"/>
          <w:sz w:val="22"/>
          <w:szCs w:val="22"/>
          <w:lang w:val="en-US"/>
        </w:rPr>
        <w:t>Frankfurt am Main, Germany; Phone: 49-6979829507; Fax: 49-69-79829306;</w:t>
      </w:r>
    </w:p>
    <w:p w14:paraId="6C7A0825" w14:textId="77777777" w:rsidR="002E6F5A" w:rsidRPr="00540EC0" w:rsidRDefault="002E6F5A" w:rsidP="002E6F5A">
      <w:pPr>
        <w:spacing w:line="360" w:lineRule="auto"/>
        <w:jc w:val="center"/>
        <w:rPr>
          <w:rFonts w:ascii="Times New Roman" w:hAnsi="Times New Roman"/>
          <w:b/>
          <w:color w:val="000000" w:themeColor="text1"/>
          <w:szCs w:val="24"/>
          <w:lang w:val="pt-PT"/>
        </w:rPr>
      </w:pPr>
      <w:r w:rsidRPr="00540EC0">
        <w:rPr>
          <w:rFonts w:ascii="Times New Roman" w:hAnsi="Times New Roman"/>
          <w:color w:val="000000" w:themeColor="text1"/>
          <w:sz w:val="22"/>
          <w:szCs w:val="22"/>
        </w:rPr>
        <w:t xml:space="preserve">E-mail: </w:t>
      </w:r>
      <w:hyperlink r:id="rId8" w:history="1">
        <w:r w:rsidRPr="00540EC0">
          <w:rPr>
            <w:rStyle w:val="Hyperlink"/>
            <w:rFonts w:ascii="Times New Roman" w:hAnsi="Times New Roman"/>
            <w:color w:val="000000" w:themeColor="text1"/>
            <w:sz w:val="22"/>
            <w:szCs w:val="22"/>
          </w:rPr>
          <w:t>vmueller@bio.uni-frankfurt.de</w:t>
        </w:r>
      </w:hyperlink>
    </w:p>
    <w:p w14:paraId="20975E11" w14:textId="77777777" w:rsidR="002E6F5A" w:rsidRPr="00540EC0" w:rsidRDefault="002E6F5A" w:rsidP="002E6F5A">
      <w:pPr>
        <w:spacing w:line="360" w:lineRule="auto"/>
        <w:rPr>
          <w:rFonts w:ascii="Times New Roman" w:hAnsi="Times New Roman"/>
          <w:b/>
          <w:i/>
          <w:color w:val="000000" w:themeColor="text1"/>
          <w:szCs w:val="24"/>
          <w:lang w:val="pt-PT"/>
        </w:rPr>
      </w:pPr>
    </w:p>
    <w:p w14:paraId="16A2966A" w14:textId="0C7CB1E1" w:rsidR="00333B97" w:rsidRDefault="00333B97" w:rsidP="002E6F5A">
      <w:pPr>
        <w:spacing w:after="200" w:line="276" w:lineRule="auto"/>
        <w:jc w:val="center"/>
        <w:rPr>
          <w:rFonts w:ascii="Times New Roman" w:hAnsi="Times New Roman"/>
          <w:b/>
          <w:bCs/>
          <w:color w:val="000000" w:themeColor="text1"/>
          <w:szCs w:val="24"/>
          <w:lang w:val="pt-PT"/>
        </w:rPr>
      </w:pPr>
      <w:r>
        <w:rPr>
          <w:rFonts w:ascii="Times New Roman" w:hAnsi="Times New Roman"/>
          <w:b/>
          <w:bCs/>
          <w:color w:val="000000" w:themeColor="text1"/>
          <w:szCs w:val="24"/>
          <w:lang w:val="pt-PT"/>
        </w:rPr>
        <w:t>Fig. S1</w:t>
      </w:r>
    </w:p>
    <w:p w14:paraId="7CD504BA" w14:textId="35E79174" w:rsidR="000E389F" w:rsidRPr="000F0B7B" w:rsidRDefault="000E389F" w:rsidP="00A76C7B">
      <w:pPr>
        <w:spacing w:after="200" w:line="276" w:lineRule="auto"/>
        <w:rPr>
          <w:rFonts w:ascii="Times New Roman" w:hAnsi="Times New Roman"/>
          <w:b/>
          <w:bCs/>
          <w:color w:val="000000" w:themeColor="text1"/>
          <w:szCs w:val="24"/>
          <w:lang w:val="en-GB"/>
        </w:rPr>
      </w:pPr>
    </w:p>
    <w:p w14:paraId="0FC3EE14" w14:textId="2E32EC67" w:rsidR="000E389F" w:rsidRPr="000F0B7B" w:rsidRDefault="000E389F" w:rsidP="00A76C7B">
      <w:pPr>
        <w:spacing w:after="200" w:line="276" w:lineRule="auto"/>
        <w:rPr>
          <w:rFonts w:ascii="Times New Roman" w:hAnsi="Times New Roman"/>
          <w:b/>
          <w:bCs/>
          <w:color w:val="000000" w:themeColor="text1"/>
          <w:szCs w:val="24"/>
          <w:lang w:val="en-GB"/>
        </w:rPr>
      </w:pPr>
    </w:p>
    <w:p w14:paraId="72A3F37F" w14:textId="3B2C46FD" w:rsidR="002E6F5A" w:rsidRPr="000F0B7B" w:rsidRDefault="002E6F5A" w:rsidP="00A76C7B">
      <w:pPr>
        <w:spacing w:after="200" w:line="276" w:lineRule="auto"/>
        <w:rPr>
          <w:rFonts w:ascii="Times New Roman" w:hAnsi="Times New Roman"/>
          <w:b/>
          <w:bCs/>
          <w:color w:val="000000" w:themeColor="text1"/>
          <w:szCs w:val="24"/>
          <w:lang w:val="en-GB"/>
        </w:rPr>
      </w:pPr>
    </w:p>
    <w:p w14:paraId="2A22F455" w14:textId="21617BCC" w:rsidR="00471894" w:rsidRDefault="00D74C91" w:rsidP="00A76C7B">
      <w:pPr>
        <w:spacing w:after="200" w:line="276" w:lineRule="auto"/>
        <w:rPr>
          <w:rFonts w:ascii="Times New Roman" w:hAnsi="Times New Roman"/>
          <w:b/>
          <w:bCs/>
          <w:color w:val="000000" w:themeColor="text1"/>
          <w:szCs w:val="24"/>
          <w:lang w:val="en-GB"/>
        </w:rPr>
      </w:pPr>
      <w:r>
        <w:rPr>
          <w:rFonts w:ascii="Times New Roman" w:hAnsi="Times New Roman"/>
          <w:b/>
          <w:bCs/>
          <w:color w:val="000000" w:themeColor="text1"/>
          <w:szCs w:val="24"/>
          <w:lang w:val="en-GB"/>
        </w:rPr>
        <w:br w:type="page"/>
      </w:r>
    </w:p>
    <w:p w14:paraId="2E690E05" w14:textId="315C9E26" w:rsidR="00471894" w:rsidRPr="00802FC0" w:rsidRDefault="00802FC0" w:rsidP="00802FC0">
      <w:pPr>
        <w:spacing w:line="480" w:lineRule="auto"/>
        <w:jc w:val="both"/>
        <w:rPr>
          <w:rFonts w:ascii="Times New Roman" w:hAnsi="Times New Roman"/>
          <w:b/>
          <w:color w:val="000000" w:themeColor="text1"/>
          <w:szCs w:val="24"/>
          <w:lang w:val="en-US"/>
        </w:rPr>
      </w:pPr>
      <w:r>
        <w:rPr>
          <w:rFonts w:ascii="Times New Roman" w:hAnsi="Times New Roman"/>
          <w:b/>
          <w:color w:val="000000" w:themeColor="text1"/>
          <w:szCs w:val="24"/>
          <w:lang w:val="en-US"/>
        </w:rPr>
        <w:lastRenderedPageBreak/>
        <w:t>Supplementary figures</w:t>
      </w:r>
    </w:p>
    <w:p w14:paraId="0220159C" w14:textId="0C2E78DB" w:rsidR="00B22ED8" w:rsidRPr="00B22ED8" w:rsidRDefault="00B22ED8" w:rsidP="00B22ED8">
      <w:pPr>
        <w:spacing w:after="200" w:line="276" w:lineRule="auto"/>
        <w:jc w:val="center"/>
        <w:rPr>
          <w:rFonts w:ascii="Times New Roman" w:hAnsi="Times New Roman"/>
          <w:b/>
          <w:bCs/>
          <w:color w:val="000000" w:themeColor="text1"/>
          <w:szCs w:val="24"/>
          <w:lang w:val="en-GB"/>
        </w:rPr>
      </w:pPr>
      <w:r w:rsidRPr="00B22ED8">
        <w:rPr>
          <w:noProof/>
        </w:rPr>
        <w:drawing>
          <wp:inline distT="0" distB="0" distL="0" distR="0" wp14:anchorId="6E4FBBE3" wp14:editId="7B2DBA21">
            <wp:extent cx="4908053" cy="623382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65"/>
                    <a:stretch/>
                  </pic:blipFill>
                  <pic:spPr bwMode="auto">
                    <a:xfrm>
                      <a:off x="0" y="0"/>
                      <a:ext cx="4924117" cy="6254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E7509E" w14:textId="0B5EE2D3" w:rsidR="005849BB" w:rsidRPr="00471894" w:rsidRDefault="00802FC0" w:rsidP="00B22ED8">
      <w:pPr>
        <w:spacing w:after="200" w:line="480" w:lineRule="auto"/>
        <w:jc w:val="both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/>
          <w:b/>
          <w:bCs/>
          <w:color w:val="000000" w:themeColor="text1"/>
          <w:szCs w:val="24"/>
          <w:lang w:val="en-GB"/>
        </w:rPr>
        <w:t>Fig</w:t>
      </w:r>
      <w:r w:rsidRPr="00252606">
        <w:rPr>
          <w:rFonts w:ascii="Times New Roman" w:hAnsi="Times New Roman"/>
          <w:b/>
          <w:bCs/>
          <w:color w:val="000000" w:themeColor="text1"/>
          <w:szCs w:val="24"/>
          <w:lang w:val="en-GB"/>
        </w:rPr>
        <w:t xml:space="preserve">. </w:t>
      </w:r>
      <w:r>
        <w:rPr>
          <w:rFonts w:ascii="Times New Roman" w:hAnsi="Times New Roman"/>
          <w:b/>
          <w:bCs/>
          <w:color w:val="000000" w:themeColor="text1"/>
          <w:szCs w:val="24"/>
          <w:lang w:val="en-GB"/>
        </w:rPr>
        <w:t>S</w:t>
      </w:r>
      <w:r w:rsidR="008F1A7F">
        <w:rPr>
          <w:rFonts w:ascii="Times New Roman" w:hAnsi="Times New Roman"/>
          <w:b/>
          <w:bCs/>
          <w:color w:val="000000" w:themeColor="text1"/>
          <w:szCs w:val="24"/>
          <w:lang w:val="en-GB"/>
        </w:rPr>
        <w:t>1</w:t>
      </w:r>
      <w:r w:rsidRPr="00252606">
        <w:rPr>
          <w:rFonts w:ascii="Times New Roman" w:hAnsi="Times New Roman"/>
          <w:b/>
          <w:bCs/>
          <w:color w:val="000000" w:themeColor="text1"/>
          <w:szCs w:val="24"/>
          <w:lang w:val="en-GB"/>
        </w:rPr>
        <w:t xml:space="preserve">. Sequence alignment of </w:t>
      </w:r>
      <w:r w:rsidR="008F1A7F">
        <w:rPr>
          <w:rFonts w:ascii="Times New Roman" w:hAnsi="Times New Roman"/>
          <w:b/>
          <w:bCs/>
          <w:color w:val="000000" w:themeColor="text1"/>
          <w:szCs w:val="24"/>
          <w:lang w:val="en-GB"/>
        </w:rPr>
        <w:t>LDH</w:t>
      </w:r>
      <w:r>
        <w:rPr>
          <w:rFonts w:ascii="Times New Roman" w:hAnsi="Times New Roman"/>
          <w:b/>
          <w:bCs/>
          <w:color w:val="000000" w:themeColor="text1"/>
          <w:szCs w:val="24"/>
          <w:lang w:val="en-GB"/>
        </w:rPr>
        <w:t xml:space="preserve">. </w:t>
      </w:r>
      <w:r w:rsidR="008F1A7F">
        <w:rPr>
          <w:rFonts w:ascii="Times New Roman" w:hAnsi="Times New Roman"/>
          <w:color w:val="000000" w:themeColor="text1"/>
          <w:szCs w:val="24"/>
          <w:lang w:val="en-GB"/>
        </w:rPr>
        <w:t>LDH</w:t>
      </w:r>
      <w:r w:rsidRPr="000E389F">
        <w:rPr>
          <w:rFonts w:ascii="Times New Roman" w:hAnsi="Times New Roman"/>
          <w:color w:val="000000" w:themeColor="text1"/>
          <w:szCs w:val="24"/>
          <w:lang w:val="en-GB"/>
        </w:rPr>
        <w:t xml:space="preserve"> from </w:t>
      </w:r>
      <w:r w:rsidRPr="000E389F">
        <w:rPr>
          <w:rFonts w:ascii="Times New Roman" w:hAnsi="Times New Roman"/>
          <w:i/>
          <w:iCs/>
          <w:color w:val="000000" w:themeColor="text1"/>
          <w:szCs w:val="24"/>
          <w:lang w:val="en-GB"/>
        </w:rPr>
        <w:t>M. thermoacetica</w:t>
      </w:r>
      <w:r w:rsidR="003F6B2E">
        <w:rPr>
          <w:rFonts w:ascii="Times New Roman" w:hAnsi="Times New Roman"/>
          <w:i/>
          <w:iCs/>
          <w:color w:val="000000" w:themeColor="text1"/>
          <w:szCs w:val="24"/>
          <w:lang w:val="en-GB"/>
        </w:rPr>
        <w:t xml:space="preserve"> </w:t>
      </w:r>
      <w:r w:rsidR="003F6B2E">
        <w:rPr>
          <w:rFonts w:ascii="Times New Roman" w:hAnsi="Times New Roman"/>
          <w:color w:val="000000" w:themeColor="text1"/>
          <w:szCs w:val="24"/>
          <w:lang w:val="en-GB"/>
        </w:rPr>
        <w:t>is compared to the NAD</w:t>
      </w:r>
      <w:r w:rsidR="003F6B2E" w:rsidRPr="003F6B2E">
        <w:rPr>
          <w:rFonts w:ascii="Times New Roman" w:hAnsi="Times New Roman"/>
          <w:color w:val="000000" w:themeColor="text1"/>
          <w:szCs w:val="24"/>
          <w:vertAlign w:val="superscript"/>
          <w:lang w:val="en-GB"/>
        </w:rPr>
        <w:t>+</w:t>
      </w:r>
      <w:r w:rsidR="003F6B2E">
        <w:rPr>
          <w:rFonts w:ascii="Times New Roman" w:hAnsi="Times New Roman"/>
          <w:color w:val="000000" w:themeColor="text1"/>
          <w:szCs w:val="24"/>
          <w:lang w:val="en-GB"/>
        </w:rPr>
        <w:t>-dependent LDHs from</w:t>
      </w:r>
      <w:r w:rsidRPr="000E389F">
        <w:rPr>
          <w:rFonts w:ascii="Times New Roman" w:hAnsi="Times New Roman"/>
          <w:color w:val="000000" w:themeColor="text1"/>
          <w:szCs w:val="24"/>
          <w:lang w:val="en-GB"/>
        </w:rPr>
        <w:t xml:space="preserve"> </w:t>
      </w:r>
      <w:r w:rsidR="00B22ED8" w:rsidRPr="009C0C10">
        <w:rPr>
          <w:rFonts w:ascii="Times New Roman" w:hAnsi="Times New Roman"/>
          <w:bCs/>
          <w:i/>
          <w:iCs/>
          <w:color w:val="000000" w:themeColor="text1"/>
          <w:szCs w:val="24"/>
          <w:lang w:val="en-GB"/>
        </w:rPr>
        <w:t>Lactobacillus acidophilus</w:t>
      </w:r>
      <w:r w:rsidR="00B22ED8" w:rsidRPr="00DD58FF">
        <w:rPr>
          <w:rFonts w:ascii="Times New Roman" w:hAnsi="Times New Roman"/>
          <w:bCs/>
          <w:color w:val="000000" w:themeColor="text1"/>
          <w:szCs w:val="24"/>
          <w:lang w:val="en-GB"/>
        </w:rPr>
        <w:t xml:space="preserve">, </w:t>
      </w:r>
      <w:r w:rsidR="00B22ED8" w:rsidRPr="00DD58FF">
        <w:rPr>
          <w:rFonts w:ascii="Times New Roman" w:hAnsi="Times New Roman"/>
          <w:bCs/>
          <w:i/>
          <w:iCs/>
          <w:color w:val="000000" w:themeColor="text1"/>
          <w:szCs w:val="24"/>
          <w:lang w:val="en-GB"/>
        </w:rPr>
        <w:t>Streptococcus equinus</w:t>
      </w:r>
      <w:r w:rsidR="00B22ED8" w:rsidRPr="00DD58FF">
        <w:rPr>
          <w:rFonts w:ascii="Times New Roman" w:hAnsi="Times New Roman"/>
          <w:bCs/>
          <w:color w:val="000000" w:themeColor="text1"/>
          <w:szCs w:val="24"/>
          <w:lang w:val="en-GB"/>
        </w:rPr>
        <w:t xml:space="preserve">, </w:t>
      </w:r>
      <w:r w:rsidR="00B22ED8" w:rsidRPr="00DD58FF">
        <w:rPr>
          <w:rFonts w:ascii="Times New Roman" w:hAnsi="Times New Roman"/>
          <w:bCs/>
          <w:i/>
          <w:iCs/>
          <w:color w:val="000000" w:themeColor="text1"/>
          <w:szCs w:val="24"/>
          <w:lang w:val="en-GB"/>
        </w:rPr>
        <w:t>Bifidobacterium bifidum</w:t>
      </w:r>
      <w:r w:rsidR="00B22ED8">
        <w:rPr>
          <w:rFonts w:ascii="Times New Roman" w:hAnsi="Times New Roman"/>
          <w:bCs/>
          <w:color w:val="000000" w:themeColor="text1"/>
          <w:szCs w:val="24"/>
          <w:lang w:val="en-GB"/>
        </w:rPr>
        <w:t xml:space="preserve">, </w:t>
      </w:r>
      <w:r w:rsidR="00B22ED8" w:rsidRPr="00DD58FF">
        <w:rPr>
          <w:rFonts w:ascii="Times New Roman" w:hAnsi="Times New Roman"/>
          <w:bCs/>
          <w:i/>
          <w:iCs/>
          <w:color w:val="000000" w:themeColor="text1"/>
          <w:szCs w:val="24"/>
          <w:lang w:val="en-GB"/>
        </w:rPr>
        <w:t xml:space="preserve">Bacillus </w:t>
      </w:r>
      <w:r w:rsidR="00B22ED8" w:rsidRPr="00AD1BE3">
        <w:rPr>
          <w:rFonts w:ascii="Times New Roman" w:hAnsi="Times New Roman"/>
          <w:bCs/>
          <w:i/>
          <w:iCs/>
          <w:color w:val="000000" w:themeColor="text1"/>
          <w:szCs w:val="24"/>
          <w:lang w:val="en-GB"/>
        </w:rPr>
        <w:t>subtilis</w:t>
      </w:r>
      <w:r w:rsidR="00B22ED8" w:rsidRPr="00AD1BE3">
        <w:rPr>
          <w:rFonts w:ascii="Times New Roman" w:hAnsi="Times New Roman"/>
          <w:bCs/>
          <w:color w:val="000000" w:themeColor="text1"/>
          <w:szCs w:val="24"/>
          <w:lang w:val="en-GB"/>
        </w:rPr>
        <w:t xml:space="preserve">, </w:t>
      </w:r>
      <w:bookmarkStart w:id="0" w:name="_Hlk179373808"/>
      <w:r w:rsidR="00B22ED8" w:rsidRPr="00AD1BE3">
        <w:rPr>
          <w:rFonts w:ascii="Times New Roman" w:hAnsi="Times New Roman"/>
          <w:bCs/>
          <w:i/>
          <w:iCs/>
          <w:color w:val="000000" w:themeColor="text1"/>
          <w:szCs w:val="24"/>
          <w:lang w:val="en-GB"/>
        </w:rPr>
        <w:t>Thermotoga maritima, Bacillus caldolyticus</w:t>
      </w:r>
      <w:r w:rsidR="00B22ED8" w:rsidRPr="00AD1BE3">
        <w:rPr>
          <w:rFonts w:ascii="Times New Roman" w:hAnsi="Times New Roman"/>
          <w:bCs/>
          <w:color w:val="000000" w:themeColor="text1"/>
          <w:szCs w:val="24"/>
          <w:lang w:val="en-GB"/>
        </w:rPr>
        <w:t xml:space="preserve"> and </w:t>
      </w:r>
      <w:r w:rsidR="00B22ED8" w:rsidRPr="00AD1BE3">
        <w:rPr>
          <w:rFonts w:ascii="Times New Roman" w:hAnsi="Times New Roman"/>
          <w:bCs/>
          <w:i/>
          <w:iCs/>
          <w:color w:val="000000" w:themeColor="text1"/>
          <w:szCs w:val="24"/>
          <w:lang w:val="en-GB"/>
        </w:rPr>
        <w:t>Geobacillus stearothermophilus</w:t>
      </w:r>
      <w:bookmarkEnd w:id="0"/>
      <w:r w:rsidR="00946FAC" w:rsidRPr="00AD1BE3">
        <w:rPr>
          <w:rFonts w:ascii="Times New Roman" w:hAnsi="Times New Roman"/>
          <w:bCs/>
          <w:i/>
          <w:iCs/>
          <w:color w:val="000000" w:themeColor="text1"/>
          <w:szCs w:val="24"/>
          <w:lang w:val="en-GB"/>
        </w:rPr>
        <w:t>.</w:t>
      </w:r>
      <w:r w:rsidR="00946FAC" w:rsidRPr="00AD1BE3">
        <w:rPr>
          <w:rFonts w:ascii="Times New Roman" w:hAnsi="Times New Roman"/>
          <w:bCs/>
          <w:color w:val="000000" w:themeColor="text1"/>
          <w:szCs w:val="24"/>
          <w:lang w:val="en-GB"/>
        </w:rPr>
        <w:t xml:space="preserve"> </w:t>
      </w:r>
      <w:r w:rsidR="008F1A7F" w:rsidRPr="00AD1BE3">
        <w:rPr>
          <w:rFonts w:ascii="Times New Roman" w:hAnsi="Times New Roman"/>
          <w:bCs/>
          <w:color w:val="000000" w:themeColor="text1"/>
          <w:szCs w:val="24"/>
          <w:lang w:val="en-GB"/>
        </w:rPr>
        <w:t>Yellow, Rossman</w:t>
      </w:r>
      <w:r w:rsidR="008F1A7F">
        <w:rPr>
          <w:rFonts w:ascii="Times New Roman" w:hAnsi="Times New Roman"/>
          <w:bCs/>
          <w:color w:val="000000" w:themeColor="text1"/>
          <w:szCs w:val="24"/>
          <w:lang w:val="en-GB"/>
        </w:rPr>
        <w:t xml:space="preserve">n fold; red, substrate binding domain; blue, </w:t>
      </w:r>
      <w:r w:rsidR="008F1A7F">
        <w:rPr>
          <w:rFonts w:ascii="Times New Roman" w:hAnsi="Times New Roman"/>
          <w:color w:val="000000" w:themeColor="text1"/>
          <w:szCs w:val="24"/>
          <w:lang w:val="en-GB"/>
        </w:rPr>
        <w:t xml:space="preserve">fructose-1,6-bisphosphate binding domain; green, active site. *, identical subunit; </w:t>
      </w:r>
      <w:r w:rsidR="00C01126">
        <w:rPr>
          <w:rFonts w:ascii="Times New Roman" w:hAnsi="Times New Roman"/>
          <w:color w:val="000000" w:themeColor="text1"/>
          <w:szCs w:val="24"/>
          <w:lang w:val="en-GB"/>
        </w:rPr>
        <w:t>:, conserved substitution; .; semi-conserved substitution.</w:t>
      </w:r>
      <w:r w:rsidR="008F1A7F">
        <w:rPr>
          <w:rFonts w:ascii="Times New Roman" w:hAnsi="Times New Roman"/>
          <w:color w:val="000000" w:themeColor="text1"/>
          <w:szCs w:val="24"/>
          <w:lang w:val="en-GB"/>
        </w:rPr>
        <w:t xml:space="preserve"> </w:t>
      </w:r>
    </w:p>
    <w:sectPr w:rsidR="005849BB" w:rsidRPr="00471894" w:rsidSect="00EC54D1">
      <w:headerReference w:type="even" r:id="rId10"/>
      <w:headerReference w:type="default" r:id="rId11"/>
      <w:pgSz w:w="11906" w:h="16838"/>
      <w:pgMar w:top="1418" w:right="1418" w:bottom="1134" w:left="1418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9410CA" w14:textId="77777777" w:rsidR="00024553" w:rsidRDefault="00024553" w:rsidP="009251B3">
      <w:r>
        <w:separator/>
      </w:r>
    </w:p>
  </w:endnote>
  <w:endnote w:type="continuationSeparator" w:id="0">
    <w:p w14:paraId="6A11C16D" w14:textId="77777777" w:rsidR="00024553" w:rsidRDefault="00024553" w:rsidP="009251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504020202020204"/>
    <w:charset w:val="00"/>
    <w:family w:val="auto"/>
    <w:notTrueType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C1E5F" w14:textId="77777777" w:rsidR="00024553" w:rsidRDefault="00024553" w:rsidP="009251B3">
      <w:r>
        <w:separator/>
      </w:r>
    </w:p>
  </w:footnote>
  <w:footnote w:type="continuationSeparator" w:id="0">
    <w:p w14:paraId="2DACDE73" w14:textId="77777777" w:rsidR="00024553" w:rsidRDefault="00024553" w:rsidP="009251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6AE5AB" w14:textId="77777777" w:rsidR="004040A3" w:rsidRDefault="00BC5B5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040A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F9B4C7" w14:textId="77777777" w:rsidR="004040A3" w:rsidRDefault="004040A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A595B4" w14:textId="77777777" w:rsidR="004040A3" w:rsidRPr="00017556" w:rsidRDefault="00BC5B51">
    <w:pPr>
      <w:pStyle w:val="Header"/>
      <w:framePr w:wrap="around" w:vAnchor="text" w:hAnchor="margin" w:xAlign="right" w:y="1"/>
      <w:rPr>
        <w:rStyle w:val="PageNumber"/>
        <w:sz w:val="22"/>
        <w:szCs w:val="22"/>
      </w:rPr>
    </w:pPr>
    <w:r w:rsidRPr="00017556">
      <w:rPr>
        <w:rStyle w:val="PageNumber"/>
        <w:sz w:val="22"/>
        <w:szCs w:val="22"/>
      </w:rPr>
      <w:fldChar w:fldCharType="begin"/>
    </w:r>
    <w:r w:rsidR="004040A3" w:rsidRPr="00017556">
      <w:rPr>
        <w:rStyle w:val="PageNumber"/>
        <w:sz w:val="22"/>
        <w:szCs w:val="22"/>
      </w:rPr>
      <w:instrText xml:space="preserve">PAGE  </w:instrText>
    </w:r>
    <w:r w:rsidRPr="00017556">
      <w:rPr>
        <w:rStyle w:val="PageNumber"/>
        <w:sz w:val="22"/>
        <w:szCs w:val="22"/>
      </w:rPr>
      <w:fldChar w:fldCharType="separate"/>
    </w:r>
    <w:r w:rsidR="00F00282" w:rsidRPr="00017556">
      <w:rPr>
        <w:rStyle w:val="PageNumber"/>
        <w:sz w:val="22"/>
        <w:szCs w:val="22"/>
      </w:rPr>
      <w:t>21</w:t>
    </w:r>
    <w:r w:rsidRPr="00017556">
      <w:rPr>
        <w:rStyle w:val="PageNumber"/>
        <w:sz w:val="22"/>
        <w:szCs w:val="22"/>
      </w:rPr>
      <w:fldChar w:fldCharType="end"/>
    </w:r>
  </w:p>
  <w:p w14:paraId="306CCCF8" w14:textId="58624610" w:rsidR="004040A3" w:rsidRPr="00017556" w:rsidRDefault="00024553">
    <w:pPr>
      <w:pStyle w:val="Header"/>
      <w:tabs>
        <w:tab w:val="clear" w:pos="4536"/>
        <w:tab w:val="clear" w:pos="9072"/>
        <w:tab w:val="center" w:pos="3828"/>
        <w:tab w:val="right" w:pos="8647"/>
      </w:tabs>
      <w:ind w:right="133"/>
      <w:rPr>
        <w:sz w:val="22"/>
        <w:szCs w:val="22"/>
      </w:rPr>
    </w:pPr>
    <w:r>
      <w:rPr>
        <w:sz w:val="22"/>
        <w:szCs w:val="22"/>
      </w:rPr>
      <w:pict w14:anchorId="3788EE81">
        <v:line id="Line 3" o:spid="_x0000_s1025" alt="" style="position:absolute;z-index:251660288;visibility:visible;mso-wrap-edited:f;mso-width-percent:0;mso-height-percent:0;mso-width-percent:0;mso-height-percent:0" from="0,12pt" to="456pt,12pt">
          <o:lock v:ext="edit" shapetype="f"/>
        </v:line>
      </w:pict>
    </w:r>
    <w:r w:rsidR="000D41A8" w:rsidRPr="00017556">
      <w:rPr>
        <w:sz w:val="22"/>
        <w:szCs w:val="22"/>
      </w:rPr>
      <w:t>Rosenbaum &amp; Müller</w:t>
    </w:r>
    <w:r w:rsidR="00017556">
      <w:rPr>
        <w:sz w:val="22"/>
        <w:szCs w:val="22"/>
      </w:rPr>
      <w:t xml:space="preserve">       </w:t>
    </w:r>
    <w:r w:rsidR="00017556" w:rsidRPr="00017556">
      <w:rPr>
        <w:rFonts w:cs="Times"/>
        <w:color w:val="000000" w:themeColor="text1"/>
        <w:sz w:val="22"/>
        <w:szCs w:val="22"/>
        <w:lang w:val="pt-PT"/>
      </w:rPr>
      <w:t xml:space="preserve">NADP-reducing hydrogenase from </w:t>
    </w:r>
    <w:r w:rsidR="00017556" w:rsidRPr="00017556">
      <w:rPr>
        <w:rFonts w:cs="Times"/>
        <w:i/>
        <w:color w:val="000000" w:themeColor="text1"/>
        <w:sz w:val="22"/>
        <w:szCs w:val="22"/>
        <w:lang w:val="pt-PT"/>
      </w:rPr>
      <w:t>Moorella thermoacetica</w:t>
    </w:r>
    <w:r w:rsidR="004040A3" w:rsidRPr="00017556">
      <w:rPr>
        <w:sz w:val="22"/>
        <w:szCs w:val="22"/>
      </w:rPr>
      <w:tab/>
      <w:t xml:space="preserve">page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C9E87D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6E4D90"/>
    <w:multiLevelType w:val="hybridMultilevel"/>
    <w:tmpl w:val="61F8F3D4"/>
    <w:lvl w:ilvl="0" w:tplc="91C22380">
      <w:start w:val="20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C82342"/>
    <w:multiLevelType w:val="hybridMultilevel"/>
    <w:tmpl w:val="80408ABA"/>
    <w:lvl w:ilvl="0" w:tplc="4BDA3CA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F62B5E"/>
    <w:multiLevelType w:val="hybridMultilevel"/>
    <w:tmpl w:val="6C02153E"/>
    <w:lvl w:ilvl="0" w:tplc="B3C6380C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3A2247"/>
    <w:multiLevelType w:val="hybridMultilevel"/>
    <w:tmpl w:val="C8B2F57A"/>
    <w:lvl w:ilvl="0" w:tplc="A230898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4639C1"/>
    <w:multiLevelType w:val="hybridMultilevel"/>
    <w:tmpl w:val="C534DF06"/>
    <w:lvl w:ilvl="0" w:tplc="65445C50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6155FD"/>
    <w:multiLevelType w:val="hybridMultilevel"/>
    <w:tmpl w:val="12548484"/>
    <w:lvl w:ilvl="0" w:tplc="5778137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4152449">
    <w:abstractNumId w:val="0"/>
  </w:num>
  <w:num w:numId="2" w16cid:durableId="1111823192">
    <w:abstractNumId w:val="6"/>
  </w:num>
  <w:num w:numId="3" w16cid:durableId="24984736">
    <w:abstractNumId w:val="4"/>
  </w:num>
  <w:num w:numId="4" w16cid:durableId="472790657">
    <w:abstractNumId w:val="2"/>
  </w:num>
  <w:num w:numId="5" w16cid:durableId="100540324">
    <w:abstractNumId w:val="5"/>
  </w:num>
  <w:num w:numId="6" w16cid:durableId="927810388">
    <w:abstractNumId w:val="3"/>
  </w:num>
  <w:num w:numId="7" w16cid:durableId="11615076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EBS J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ft2fpv0napxfaepssy509dvwxdwxwtzzxfd&quot;&gt;Literatur12.07.10&lt;record-ids&gt;&lt;item&gt;563&lt;/item&gt;&lt;item&gt;1059&lt;/item&gt;&lt;item&gt;2053&lt;/item&gt;&lt;item&gt;2673&lt;/item&gt;&lt;item&gt;2852&lt;/item&gt;&lt;item&gt;2884&lt;/item&gt;&lt;item&gt;3115&lt;/item&gt;&lt;item&gt;3745&lt;/item&gt;&lt;item&gt;3876&lt;/item&gt;&lt;item&gt;3886&lt;/item&gt;&lt;item&gt;3929&lt;/item&gt;&lt;item&gt;5933&lt;/item&gt;&lt;item&gt;5977&lt;/item&gt;&lt;item&gt;5979&lt;/item&gt;&lt;item&gt;6510&lt;/item&gt;&lt;item&gt;6667&lt;/item&gt;&lt;item&gt;7944&lt;/item&gt;&lt;item&gt;7978&lt;/item&gt;&lt;item&gt;8117&lt;/item&gt;&lt;item&gt;8176&lt;/item&gt;&lt;item&gt;8178&lt;/item&gt;&lt;item&gt;8200&lt;/item&gt;&lt;item&gt;8270&lt;/item&gt;&lt;item&gt;9035&lt;/item&gt;&lt;item&gt;9049&lt;/item&gt;&lt;item&gt;9177&lt;/item&gt;&lt;item&gt;9859&lt;/item&gt;&lt;item&gt;9934&lt;/item&gt;&lt;item&gt;10392&lt;/item&gt;&lt;item&gt;10454&lt;/item&gt;&lt;item&gt;10605&lt;/item&gt;&lt;item&gt;10993&lt;/item&gt;&lt;item&gt;11104&lt;/item&gt;&lt;item&gt;11291&lt;/item&gt;&lt;item&gt;11292&lt;/item&gt;&lt;item&gt;11371&lt;/item&gt;&lt;item&gt;11378&lt;/item&gt;&lt;item&gt;11459&lt;/item&gt;&lt;item&gt;11921&lt;/item&gt;&lt;/record-ids&gt;&lt;/item&gt;&lt;/Libraries&gt;"/>
  </w:docVars>
  <w:rsids>
    <w:rsidRoot w:val="004D37C4"/>
    <w:rsid w:val="00001F4C"/>
    <w:rsid w:val="00002296"/>
    <w:rsid w:val="0000423F"/>
    <w:rsid w:val="00006310"/>
    <w:rsid w:val="000063AF"/>
    <w:rsid w:val="0001098C"/>
    <w:rsid w:val="00011317"/>
    <w:rsid w:val="00011946"/>
    <w:rsid w:val="00014B08"/>
    <w:rsid w:val="0001657E"/>
    <w:rsid w:val="00017556"/>
    <w:rsid w:val="000178AC"/>
    <w:rsid w:val="00022C50"/>
    <w:rsid w:val="00024553"/>
    <w:rsid w:val="000254F2"/>
    <w:rsid w:val="00025E99"/>
    <w:rsid w:val="000266B2"/>
    <w:rsid w:val="00027D49"/>
    <w:rsid w:val="00031FDF"/>
    <w:rsid w:val="00032B30"/>
    <w:rsid w:val="00034017"/>
    <w:rsid w:val="00034C8F"/>
    <w:rsid w:val="00034CBA"/>
    <w:rsid w:val="000353C5"/>
    <w:rsid w:val="00037568"/>
    <w:rsid w:val="0003799F"/>
    <w:rsid w:val="000437A5"/>
    <w:rsid w:val="00044E19"/>
    <w:rsid w:val="00045764"/>
    <w:rsid w:val="00046369"/>
    <w:rsid w:val="0004718F"/>
    <w:rsid w:val="00051FFD"/>
    <w:rsid w:val="00052A7E"/>
    <w:rsid w:val="00052FAE"/>
    <w:rsid w:val="000538B5"/>
    <w:rsid w:val="0005767B"/>
    <w:rsid w:val="00060440"/>
    <w:rsid w:val="00060B48"/>
    <w:rsid w:val="000614C1"/>
    <w:rsid w:val="00063E46"/>
    <w:rsid w:val="000676CB"/>
    <w:rsid w:val="0007152B"/>
    <w:rsid w:val="00071CAA"/>
    <w:rsid w:val="00072C0A"/>
    <w:rsid w:val="000747F6"/>
    <w:rsid w:val="00074DBE"/>
    <w:rsid w:val="000750C0"/>
    <w:rsid w:val="0007727F"/>
    <w:rsid w:val="000811C5"/>
    <w:rsid w:val="00081FCB"/>
    <w:rsid w:val="00083291"/>
    <w:rsid w:val="000916E6"/>
    <w:rsid w:val="00094A53"/>
    <w:rsid w:val="00094AF3"/>
    <w:rsid w:val="00096F82"/>
    <w:rsid w:val="00097D18"/>
    <w:rsid w:val="000A0A71"/>
    <w:rsid w:val="000A15C6"/>
    <w:rsid w:val="000A2550"/>
    <w:rsid w:val="000A66C6"/>
    <w:rsid w:val="000B1257"/>
    <w:rsid w:val="000B2147"/>
    <w:rsid w:val="000B7E0B"/>
    <w:rsid w:val="000C4AA9"/>
    <w:rsid w:val="000C5A78"/>
    <w:rsid w:val="000C6606"/>
    <w:rsid w:val="000D41A8"/>
    <w:rsid w:val="000D7852"/>
    <w:rsid w:val="000E389F"/>
    <w:rsid w:val="000E4F67"/>
    <w:rsid w:val="000E5AC2"/>
    <w:rsid w:val="000E5F67"/>
    <w:rsid w:val="000E6194"/>
    <w:rsid w:val="000E626D"/>
    <w:rsid w:val="000E7119"/>
    <w:rsid w:val="000F0B7B"/>
    <w:rsid w:val="000F3F32"/>
    <w:rsid w:val="000F5B53"/>
    <w:rsid w:val="000F6F61"/>
    <w:rsid w:val="00101210"/>
    <w:rsid w:val="00103D5A"/>
    <w:rsid w:val="0010428D"/>
    <w:rsid w:val="00106776"/>
    <w:rsid w:val="00106E2D"/>
    <w:rsid w:val="00115FAA"/>
    <w:rsid w:val="00116A39"/>
    <w:rsid w:val="00120A0A"/>
    <w:rsid w:val="001226D6"/>
    <w:rsid w:val="0013038E"/>
    <w:rsid w:val="0013106B"/>
    <w:rsid w:val="00132262"/>
    <w:rsid w:val="00133599"/>
    <w:rsid w:val="00133AF8"/>
    <w:rsid w:val="00137A60"/>
    <w:rsid w:val="001407E7"/>
    <w:rsid w:val="001408E1"/>
    <w:rsid w:val="00140E82"/>
    <w:rsid w:val="001416B4"/>
    <w:rsid w:val="00143254"/>
    <w:rsid w:val="00152AFA"/>
    <w:rsid w:val="00152C5A"/>
    <w:rsid w:val="00153020"/>
    <w:rsid w:val="001533A9"/>
    <w:rsid w:val="0015468E"/>
    <w:rsid w:val="0016021D"/>
    <w:rsid w:val="001664D7"/>
    <w:rsid w:val="0016735D"/>
    <w:rsid w:val="00172221"/>
    <w:rsid w:val="00173563"/>
    <w:rsid w:val="001752B0"/>
    <w:rsid w:val="00182234"/>
    <w:rsid w:val="00183AB4"/>
    <w:rsid w:val="00183B7B"/>
    <w:rsid w:val="0018428A"/>
    <w:rsid w:val="001873C4"/>
    <w:rsid w:val="00193464"/>
    <w:rsid w:val="00193513"/>
    <w:rsid w:val="00193B47"/>
    <w:rsid w:val="00193D3B"/>
    <w:rsid w:val="00196EEE"/>
    <w:rsid w:val="00197C22"/>
    <w:rsid w:val="001A1874"/>
    <w:rsid w:val="001A2FC3"/>
    <w:rsid w:val="001A436F"/>
    <w:rsid w:val="001A7CEB"/>
    <w:rsid w:val="001B01D7"/>
    <w:rsid w:val="001B1713"/>
    <w:rsid w:val="001B1E7F"/>
    <w:rsid w:val="001B2BC1"/>
    <w:rsid w:val="001B3325"/>
    <w:rsid w:val="001B502E"/>
    <w:rsid w:val="001B6E1B"/>
    <w:rsid w:val="001B7979"/>
    <w:rsid w:val="001C1D37"/>
    <w:rsid w:val="001C239A"/>
    <w:rsid w:val="001C26B5"/>
    <w:rsid w:val="001D53A5"/>
    <w:rsid w:val="001D6BD8"/>
    <w:rsid w:val="001E03F0"/>
    <w:rsid w:val="001E0A99"/>
    <w:rsid w:val="001E0DDC"/>
    <w:rsid w:val="001E2DB4"/>
    <w:rsid w:val="001E4EFD"/>
    <w:rsid w:val="001E62F3"/>
    <w:rsid w:val="001F0100"/>
    <w:rsid w:val="001F0BFD"/>
    <w:rsid w:val="001F2BFC"/>
    <w:rsid w:val="001F2CE0"/>
    <w:rsid w:val="001F5789"/>
    <w:rsid w:val="001F60F3"/>
    <w:rsid w:val="001F681D"/>
    <w:rsid w:val="002005F5"/>
    <w:rsid w:val="00200CB8"/>
    <w:rsid w:val="0020460F"/>
    <w:rsid w:val="00205624"/>
    <w:rsid w:val="00205E5B"/>
    <w:rsid w:val="00207266"/>
    <w:rsid w:val="00211004"/>
    <w:rsid w:val="00213CC3"/>
    <w:rsid w:val="00221B01"/>
    <w:rsid w:val="002238A5"/>
    <w:rsid w:val="00223E3D"/>
    <w:rsid w:val="00224510"/>
    <w:rsid w:val="002260D6"/>
    <w:rsid w:val="00226332"/>
    <w:rsid w:val="002264D1"/>
    <w:rsid w:val="00230F95"/>
    <w:rsid w:val="00233B07"/>
    <w:rsid w:val="002519B1"/>
    <w:rsid w:val="00252606"/>
    <w:rsid w:val="00253657"/>
    <w:rsid w:val="002558E8"/>
    <w:rsid w:val="00256547"/>
    <w:rsid w:val="00257B6F"/>
    <w:rsid w:val="00257D67"/>
    <w:rsid w:val="0026259E"/>
    <w:rsid w:val="002630D7"/>
    <w:rsid w:val="00263182"/>
    <w:rsid w:val="0026560A"/>
    <w:rsid w:val="00266571"/>
    <w:rsid w:val="0026694A"/>
    <w:rsid w:val="00271106"/>
    <w:rsid w:val="0027171F"/>
    <w:rsid w:val="00271F64"/>
    <w:rsid w:val="00275779"/>
    <w:rsid w:val="00275B31"/>
    <w:rsid w:val="00276357"/>
    <w:rsid w:val="002771CB"/>
    <w:rsid w:val="00277F51"/>
    <w:rsid w:val="00280AE3"/>
    <w:rsid w:val="00281561"/>
    <w:rsid w:val="00282699"/>
    <w:rsid w:val="0028641E"/>
    <w:rsid w:val="00286675"/>
    <w:rsid w:val="00287375"/>
    <w:rsid w:val="00287CC3"/>
    <w:rsid w:val="00297322"/>
    <w:rsid w:val="002978FA"/>
    <w:rsid w:val="002A198A"/>
    <w:rsid w:val="002A2966"/>
    <w:rsid w:val="002A46AF"/>
    <w:rsid w:val="002A4B81"/>
    <w:rsid w:val="002B1A91"/>
    <w:rsid w:val="002B5512"/>
    <w:rsid w:val="002B7EBC"/>
    <w:rsid w:val="002C2150"/>
    <w:rsid w:val="002D41FE"/>
    <w:rsid w:val="002E371A"/>
    <w:rsid w:val="002E4CDE"/>
    <w:rsid w:val="002E5F06"/>
    <w:rsid w:val="002E6F5A"/>
    <w:rsid w:val="002F0782"/>
    <w:rsid w:val="002F1367"/>
    <w:rsid w:val="002F3679"/>
    <w:rsid w:val="002F3E7E"/>
    <w:rsid w:val="002F6333"/>
    <w:rsid w:val="00302536"/>
    <w:rsid w:val="003062DB"/>
    <w:rsid w:val="003074B2"/>
    <w:rsid w:val="0031053A"/>
    <w:rsid w:val="00312589"/>
    <w:rsid w:val="00313506"/>
    <w:rsid w:val="00320337"/>
    <w:rsid w:val="00321094"/>
    <w:rsid w:val="0032363A"/>
    <w:rsid w:val="00324064"/>
    <w:rsid w:val="0032511E"/>
    <w:rsid w:val="00326B93"/>
    <w:rsid w:val="003303E0"/>
    <w:rsid w:val="0033135F"/>
    <w:rsid w:val="00333B97"/>
    <w:rsid w:val="003359C2"/>
    <w:rsid w:val="003402A5"/>
    <w:rsid w:val="00340373"/>
    <w:rsid w:val="00341AEF"/>
    <w:rsid w:val="003426FD"/>
    <w:rsid w:val="003449DB"/>
    <w:rsid w:val="00347373"/>
    <w:rsid w:val="003510B1"/>
    <w:rsid w:val="0035728D"/>
    <w:rsid w:val="00357B6D"/>
    <w:rsid w:val="003628C7"/>
    <w:rsid w:val="00363202"/>
    <w:rsid w:val="00366C35"/>
    <w:rsid w:val="0037057C"/>
    <w:rsid w:val="003720E1"/>
    <w:rsid w:val="003758A4"/>
    <w:rsid w:val="00375E7C"/>
    <w:rsid w:val="00384C3F"/>
    <w:rsid w:val="0038581D"/>
    <w:rsid w:val="00386153"/>
    <w:rsid w:val="00390D84"/>
    <w:rsid w:val="003915C4"/>
    <w:rsid w:val="00391FA4"/>
    <w:rsid w:val="00392696"/>
    <w:rsid w:val="00393CC0"/>
    <w:rsid w:val="00396CAE"/>
    <w:rsid w:val="003978E0"/>
    <w:rsid w:val="003A28E8"/>
    <w:rsid w:val="003B08DC"/>
    <w:rsid w:val="003B11E4"/>
    <w:rsid w:val="003B2C2A"/>
    <w:rsid w:val="003B37C7"/>
    <w:rsid w:val="003C22F4"/>
    <w:rsid w:val="003C5BCC"/>
    <w:rsid w:val="003D0F0F"/>
    <w:rsid w:val="003D4EE5"/>
    <w:rsid w:val="003D53BE"/>
    <w:rsid w:val="003D79E0"/>
    <w:rsid w:val="003E1003"/>
    <w:rsid w:val="003E207C"/>
    <w:rsid w:val="003E3FA7"/>
    <w:rsid w:val="003E5EAE"/>
    <w:rsid w:val="003E614C"/>
    <w:rsid w:val="003E6FF8"/>
    <w:rsid w:val="003F04C4"/>
    <w:rsid w:val="003F29C1"/>
    <w:rsid w:val="003F3F2A"/>
    <w:rsid w:val="003F4B64"/>
    <w:rsid w:val="003F5872"/>
    <w:rsid w:val="003F6401"/>
    <w:rsid w:val="003F6B2E"/>
    <w:rsid w:val="003F7275"/>
    <w:rsid w:val="003F7585"/>
    <w:rsid w:val="00400747"/>
    <w:rsid w:val="004019C5"/>
    <w:rsid w:val="004040A3"/>
    <w:rsid w:val="004054B3"/>
    <w:rsid w:val="0040571F"/>
    <w:rsid w:val="00405A5A"/>
    <w:rsid w:val="004069DF"/>
    <w:rsid w:val="00410EB5"/>
    <w:rsid w:val="0041167A"/>
    <w:rsid w:val="00411B0E"/>
    <w:rsid w:val="00415284"/>
    <w:rsid w:val="004153AF"/>
    <w:rsid w:val="00416688"/>
    <w:rsid w:val="00422A9A"/>
    <w:rsid w:val="00422F73"/>
    <w:rsid w:val="004246F6"/>
    <w:rsid w:val="00424B90"/>
    <w:rsid w:val="00426859"/>
    <w:rsid w:val="0042793A"/>
    <w:rsid w:val="00432B20"/>
    <w:rsid w:val="00432E7D"/>
    <w:rsid w:val="004342B6"/>
    <w:rsid w:val="004400EB"/>
    <w:rsid w:val="0044080F"/>
    <w:rsid w:val="00440DA0"/>
    <w:rsid w:val="00440DA7"/>
    <w:rsid w:val="00443510"/>
    <w:rsid w:val="004476FD"/>
    <w:rsid w:val="0044785D"/>
    <w:rsid w:val="00450014"/>
    <w:rsid w:val="00450C87"/>
    <w:rsid w:val="00454806"/>
    <w:rsid w:val="00455181"/>
    <w:rsid w:val="0045575E"/>
    <w:rsid w:val="004562F2"/>
    <w:rsid w:val="00457455"/>
    <w:rsid w:val="0046156A"/>
    <w:rsid w:val="00461A43"/>
    <w:rsid w:val="00462C9A"/>
    <w:rsid w:val="004637E2"/>
    <w:rsid w:val="00466E80"/>
    <w:rsid w:val="00467816"/>
    <w:rsid w:val="00471894"/>
    <w:rsid w:val="00473413"/>
    <w:rsid w:val="004752EB"/>
    <w:rsid w:val="00481198"/>
    <w:rsid w:val="00483EFB"/>
    <w:rsid w:val="00490B20"/>
    <w:rsid w:val="004A2110"/>
    <w:rsid w:val="004A6ABA"/>
    <w:rsid w:val="004A7B4A"/>
    <w:rsid w:val="004B2C4F"/>
    <w:rsid w:val="004B5AE1"/>
    <w:rsid w:val="004B610C"/>
    <w:rsid w:val="004B75E0"/>
    <w:rsid w:val="004C2154"/>
    <w:rsid w:val="004C23A8"/>
    <w:rsid w:val="004C2B29"/>
    <w:rsid w:val="004C2E5F"/>
    <w:rsid w:val="004C6DEF"/>
    <w:rsid w:val="004C7DC5"/>
    <w:rsid w:val="004D0404"/>
    <w:rsid w:val="004D06D4"/>
    <w:rsid w:val="004D09DC"/>
    <w:rsid w:val="004D1A15"/>
    <w:rsid w:val="004D2711"/>
    <w:rsid w:val="004D37C4"/>
    <w:rsid w:val="004D4099"/>
    <w:rsid w:val="004D45B5"/>
    <w:rsid w:val="004D6C99"/>
    <w:rsid w:val="004D7158"/>
    <w:rsid w:val="004E22DA"/>
    <w:rsid w:val="004E4EE8"/>
    <w:rsid w:val="004E4FFE"/>
    <w:rsid w:val="004E64BE"/>
    <w:rsid w:val="004E72CF"/>
    <w:rsid w:val="004F3B24"/>
    <w:rsid w:val="004F5E59"/>
    <w:rsid w:val="00506F6F"/>
    <w:rsid w:val="00510394"/>
    <w:rsid w:val="00511E11"/>
    <w:rsid w:val="00515E01"/>
    <w:rsid w:val="00515E85"/>
    <w:rsid w:val="00515EB1"/>
    <w:rsid w:val="00516B28"/>
    <w:rsid w:val="00521B1C"/>
    <w:rsid w:val="00522C5F"/>
    <w:rsid w:val="00522D0A"/>
    <w:rsid w:val="00524ABD"/>
    <w:rsid w:val="00526C16"/>
    <w:rsid w:val="00527E3F"/>
    <w:rsid w:val="005300CB"/>
    <w:rsid w:val="005307AE"/>
    <w:rsid w:val="005307E2"/>
    <w:rsid w:val="00530F1C"/>
    <w:rsid w:val="0053270B"/>
    <w:rsid w:val="00532FEA"/>
    <w:rsid w:val="0053309A"/>
    <w:rsid w:val="00534F6C"/>
    <w:rsid w:val="0053637C"/>
    <w:rsid w:val="00537757"/>
    <w:rsid w:val="00540E71"/>
    <w:rsid w:val="00540EC0"/>
    <w:rsid w:val="0054154E"/>
    <w:rsid w:val="0054359C"/>
    <w:rsid w:val="00546581"/>
    <w:rsid w:val="00546CB7"/>
    <w:rsid w:val="00546E76"/>
    <w:rsid w:val="00547C77"/>
    <w:rsid w:val="00554739"/>
    <w:rsid w:val="00554966"/>
    <w:rsid w:val="00554E47"/>
    <w:rsid w:val="00554FD5"/>
    <w:rsid w:val="005567F3"/>
    <w:rsid w:val="00560680"/>
    <w:rsid w:val="005644D0"/>
    <w:rsid w:val="00565147"/>
    <w:rsid w:val="00567B2E"/>
    <w:rsid w:val="00570389"/>
    <w:rsid w:val="00570AEC"/>
    <w:rsid w:val="00571150"/>
    <w:rsid w:val="00573CC7"/>
    <w:rsid w:val="005849BB"/>
    <w:rsid w:val="0059047B"/>
    <w:rsid w:val="005913B3"/>
    <w:rsid w:val="00591DA2"/>
    <w:rsid w:val="005A0E5E"/>
    <w:rsid w:val="005A312A"/>
    <w:rsid w:val="005A4704"/>
    <w:rsid w:val="005A5FD5"/>
    <w:rsid w:val="005B4497"/>
    <w:rsid w:val="005B479F"/>
    <w:rsid w:val="005B562E"/>
    <w:rsid w:val="005B56A9"/>
    <w:rsid w:val="005B6294"/>
    <w:rsid w:val="005B6B62"/>
    <w:rsid w:val="005C76C2"/>
    <w:rsid w:val="005D28BE"/>
    <w:rsid w:val="005D3E97"/>
    <w:rsid w:val="005D6FF1"/>
    <w:rsid w:val="005E0BF9"/>
    <w:rsid w:val="005E0E7C"/>
    <w:rsid w:val="005E36AD"/>
    <w:rsid w:val="005F0098"/>
    <w:rsid w:val="005F2D19"/>
    <w:rsid w:val="005F3873"/>
    <w:rsid w:val="005F3FC9"/>
    <w:rsid w:val="00600471"/>
    <w:rsid w:val="00600DC8"/>
    <w:rsid w:val="00602E1F"/>
    <w:rsid w:val="00606124"/>
    <w:rsid w:val="00606DF4"/>
    <w:rsid w:val="00606E0C"/>
    <w:rsid w:val="00607441"/>
    <w:rsid w:val="0061427C"/>
    <w:rsid w:val="00614ABD"/>
    <w:rsid w:val="00616C3C"/>
    <w:rsid w:val="00620B4A"/>
    <w:rsid w:val="0062567E"/>
    <w:rsid w:val="006259A5"/>
    <w:rsid w:val="006263C8"/>
    <w:rsid w:val="0063045B"/>
    <w:rsid w:val="0063210F"/>
    <w:rsid w:val="0063453F"/>
    <w:rsid w:val="00634C8B"/>
    <w:rsid w:val="00635BEE"/>
    <w:rsid w:val="006456AE"/>
    <w:rsid w:val="006461D1"/>
    <w:rsid w:val="00650328"/>
    <w:rsid w:val="00654DB6"/>
    <w:rsid w:val="00656C4A"/>
    <w:rsid w:val="00660917"/>
    <w:rsid w:val="00661C87"/>
    <w:rsid w:val="00663712"/>
    <w:rsid w:val="00666F8B"/>
    <w:rsid w:val="00666F91"/>
    <w:rsid w:val="00667AC2"/>
    <w:rsid w:val="00667B5E"/>
    <w:rsid w:val="00667B7A"/>
    <w:rsid w:val="00667F44"/>
    <w:rsid w:val="00675615"/>
    <w:rsid w:val="0067656D"/>
    <w:rsid w:val="00680FD8"/>
    <w:rsid w:val="00681C10"/>
    <w:rsid w:val="00683152"/>
    <w:rsid w:val="00686782"/>
    <w:rsid w:val="00692C60"/>
    <w:rsid w:val="00694E98"/>
    <w:rsid w:val="0069713C"/>
    <w:rsid w:val="006A062D"/>
    <w:rsid w:val="006A0CBB"/>
    <w:rsid w:val="006A0EE1"/>
    <w:rsid w:val="006A5E3D"/>
    <w:rsid w:val="006A5FF0"/>
    <w:rsid w:val="006B405B"/>
    <w:rsid w:val="006B4386"/>
    <w:rsid w:val="006B4E64"/>
    <w:rsid w:val="006C00E4"/>
    <w:rsid w:val="006C02A5"/>
    <w:rsid w:val="006C0C1D"/>
    <w:rsid w:val="006C237B"/>
    <w:rsid w:val="006C70C4"/>
    <w:rsid w:val="006D11CE"/>
    <w:rsid w:val="006D5654"/>
    <w:rsid w:val="006D56FF"/>
    <w:rsid w:val="006D7234"/>
    <w:rsid w:val="006D7A19"/>
    <w:rsid w:val="006E03BB"/>
    <w:rsid w:val="006E3F4B"/>
    <w:rsid w:val="006E47C6"/>
    <w:rsid w:val="006E494A"/>
    <w:rsid w:val="006E530B"/>
    <w:rsid w:val="006E6091"/>
    <w:rsid w:val="006E6110"/>
    <w:rsid w:val="006E70DB"/>
    <w:rsid w:val="006E7147"/>
    <w:rsid w:val="006E7738"/>
    <w:rsid w:val="006F0BC9"/>
    <w:rsid w:val="006F1598"/>
    <w:rsid w:val="006F1F39"/>
    <w:rsid w:val="006F5192"/>
    <w:rsid w:val="006F7325"/>
    <w:rsid w:val="007008D3"/>
    <w:rsid w:val="0070191A"/>
    <w:rsid w:val="007029A1"/>
    <w:rsid w:val="007030A5"/>
    <w:rsid w:val="007056E8"/>
    <w:rsid w:val="0070771E"/>
    <w:rsid w:val="00707C1C"/>
    <w:rsid w:val="00712288"/>
    <w:rsid w:val="007172A9"/>
    <w:rsid w:val="007201AC"/>
    <w:rsid w:val="00721737"/>
    <w:rsid w:val="00724F90"/>
    <w:rsid w:val="0072596A"/>
    <w:rsid w:val="00727F32"/>
    <w:rsid w:val="007323B6"/>
    <w:rsid w:val="0073387A"/>
    <w:rsid w:val="00737105"/>
    <w:rsid w:val="00737941"/>
    <w:rsid w:val="0074185F"/>
    <w:rsid w:val="0074669A"/>
    <w:rsid w:val="00747CF1"/>
    <w:rsid w:val="007509E8"/>
    <w:rsid w:val="00750C75"/>
    <w:rsid w:val="00751873"/>
    <w:rsid w:val="00752099"/>
    <w:rsid w:val="00752353"/>
    <w:rsid w:val="0075308F"/>
    <w:rsid w:val="00754292"/>
    <w:rsid w:val="0076087A"/>
    <w:rsid w:val="007620C0"/>
    <w:rsid w:val="007621DA"/>
    <w:rsid w:val="007660D6"/>
    <w:rsid w:val="0076650B"/>
    <w:rsid w:val="00766A14"/>
    <w:rsid w:val="00766F29"/>
    <w:rsid w:val="00767974"/>
    <w:rsid w:val="007705A1"/>
    <w:rsid w:val="007708BB"/>
    <w:rsid w:val="007722AF"/>
    <w:rsid w:val="00772779"/>
    <w:rsid w:val="00774767"/>
    <w:rsid w:val="00775262"/>
    <w:rsid w:val="00775AC3"/>
    <w:rsid w:val="00777F37"/>
    <w:rsid w:val="0078220D"/>
    <w:rsid w:val="00782DCE"/>
    <w:rsid w:val="00783D26"/>
    <w:rsid w:val="00784B30"/>
    <w:rsid w:val="007858B6"/>
    <w:rsid w:val="0078631B"/>
    <w:rsid w:val="007874A7"/>
    <w:rsid w:val="007939F8"/>
    <w:rsid w:val="00794257"/>
    <w:rsid w:val="00797A51"/>
    <w:rsid w:val="007A0B12"/>
    <w:rsid w:val="007A5DAE"/>
    <w:rsid w:val="007B002A"/>
    <w:rsid w:val="007B7ED4"/>
    <w:rsid w:val="007D08F7"/>
    <w:rsid w:val="007E103F"/>
    <w:rsid w:val="007E320B"/>
    <w:rsid w:val="007E3AB7"/>
    <w:rsid w:val="007E46C5"/>
    <w:rsid w:val="007E63E0"/>
    <w:rsid w:val="007E7597"/>
    <w:rsid w:val="007F5892"/>
    <w:rsid w:val="007F6AD3"/>
    <w:rsid w:val="007F7F6D"/>
    <w:rsid w:val="00800C48"/>
    <w:rsid w:val="0080280E"/>
    <w:rsid w:val="00802A13"/>
    <w:rsid w:val="00802FC0"/>
    <w:rsid w:val="00804092"/>
    <w:rsid w:val="00806F15"/>
    <w:rsid w:val="0081086E"/>
    <w:rsid w:val="0081358B"/>
    <w:rsid w:val="008143B2"/>
    <w:rsid w:val="00816031"/>
    <w:rsid w:val="008200CF"/>
    <w:rsid w:val="008202C4"/>
    <w:rsid w:val="00823887"/>
    <w:rsid w:val="008251CF"/>
    <w:rsid w:val="0082550D"/>
    <w:rsid w:val="00826811"/>
    <w:rsid w:val="0083327E"/>
    <w:rsid w:val="00833F9E"/>
    <w:rsid w:val="008377B1"/>
    <w:rsid w:val="008407E2"/>
    <w:rsid w:val="00840D9D"/>
    <w:rsid w:val="00841BC4"/>
    <w:rsid w:val="00843F54"/>
    <w:rsid w:val="00846D35"/>
    <w:rsid w:val="00846DB7"/>
    <w:rsid w:val="00850367"/>
    <w:rsid w:val="008504EE"/>
    <w:rsid w:val="00850BF6"/>
    <w:rsid w:val="00856B74"/>
    <w:rsid w:val="0085784B"/>
    <w:rsid w:val="00857A38"/>
    <w:rsid w:val="00857AE6"/>
    <w:rsid w:val="0086005D"/>
    <w:rsid w:val="00862BCB"/>
    <w:rsid w:val="00863BAF"/>
    <w:rsid w:val="008669F6"/>
    <w:rsid w:val="008671B5"/>
    <w:rsid w:val="008704FF"/>
    <w:rsid w:val="00873493"/>
    <w:rsid w:val="00873F95"/>
    <w:rsid w:val="00877782"/>
    <w:rsid w:val="008815B4"/>
    <w:rsid w:val="008822E0"/>
    <w:rsid w:val="00885936"/>
    <w:rsid w:val="00887442"/>
    <w:rsid w:val="0089106C"/>
    <w:rsid w:val="00891766"/>
    <w:rsid w:val="008925EB"/>
    <w:rsid w:val="00894155"/>
    <w:rsid w:val="00895140"/>
    <w:rsid w:val="00895A9D"/>
    <w:rsid w:val="00895E23"/>
    <w:rsid w:val="00895F50"/>
    <w:rsid w:val="008A071D"/>
    <w:rsid w:val="008A2EA6"/>
    <w:rsid w:val="008A35E5"/>
    <w:rsid w:val="008A3AEE"/>
    <w:rsid w:val="008A4211"/>
    <w:rsid w:val="008A61BE"/>
    <w:rsid w:val="008A71E3"/>
    <w:rsid w:val="008B0474"/>
    <w:rsid w:val="008B0DEB"/>
    <w:rsid w:val="008B26FA"/>
    <w:rsid w:val="008B5489"/>
    <w:rsid w:val="008B699E"/>
    <w:rsid w:val="008B6B45"/>
    <w:rsid w:val="008B78D0"/>
    <w:rsid w:val="008C0E55"/>
    <w:rsid w:val="008C1008"/>
    <w:rsid w:val="008C3F33"/>
    <w:rsid w:val="008D23D0"/>
    <w:rsid w:val="008D3989"/>
    <w:rsid w:val="008D5C9C"/>
    <w:rsid w:val="008D76EE"/>
    <w:rsid w:val="008E22C8"/>
    <w:rsid w:val="008E5C9E"/>
    <w:rsid w:val="008E7F39"/>
    <w:rsid w:val="008F0460"/>
    <w:rsid w:val="008F1549"/>
    <w:rsid w:val="008F190B"/>
    <w:rsid w:val="008F1A7F"/>
    <w:rsid w:val="008F20DC"/>
    <w:rsid w:val="008F7D55"/>
    <w:rsid w:val="009007AF"/>
    <w:rsid w:val="00901C79"/>
    <w:rsid w:val="00903B84"/>
    <w:rsid w:val="00903D9E"/>
    <w:rsid w:val="00905725"/>
    <w:rsid w:val="00911536"/>
    <w:rsid w:val="0091212E"/>
    <w:rsid w:val="00913AC3"/>
    <w:rsid w:val="00916FBC"/>
    <w:rsid w:val="00917E72"/>
    <w:rsid w:val="00920BC8"/>
    <w:rsid w:val="00922226"/>
    <w:rsid w:val="009234FD"/>
    <w:rsid w:val="00923A0B"/>
    <w:rsid w:val="009245B3"/>
    <w:rsid w:val="009251B3"/>
    <w:rsid w:val="00925A1C"/>
    <w:rsid w:val="00927A94"/>
    <w:rsid w:val="00927AEA"/>
    <w:rsid w:val="00933A33"/>
    <w:rsid w:val="009343A3"/>
    <w:rsid w:val="00936038"/>
    <w:rsid w:val="00936CC5"/>
    <w:rsid w:val="00937AAE"/>
    <w:rsid w:val="00941FD0"/>
    <w:rsid w:val="00943831"/>
    <w:rsid w:val="00946FAC"/>
    <w:rsid w:val="00947E12"/>
    <w:rsid w:val="009507B1"/>
    <w:rsid w:val="009512FF"/>
    <w:rsid w:val="00952371"/>
    <w:rsid w:val="009542B3"/>
    <w:rsid w:val="00954AAF"/>
    <w:rsid w:val="00960673"/>
    <w:rsid w:val="0096119C"/>
    <w:rsid w:val="00963247"/>
    <w:rsid w:val="00964698"/>
    <w:rsid w:val="00965093"/>
    <w:rsid w:val="00965A42"/>
    <w:rsid w:val="00965AAA"/>
    <w:rsid w:val="00966558"/>
    <w:rsid w:val="00966C4C"/>
    <w:rsid w:val="00967100"/>
    <w:rsid w:val="009708BE"/>
    <w:rsid w:val="00981FC1"/>
    <w:rsid w:val="00983BCA"/>
    <w:rsid w:val="00983FE4"/>
    <w:rsid w:val="00986B6F"/>
    <w:rsid w:val="00991F65"/>
    <w:rsid w:val="0099439C"/>
    <w:rsid w:val="009952EE"/>
    <w:rsid w:val="0099540E"/>
    <w:rsid w:val="0099660B"/>
    <w:rsid w:val="00996636"/>
    <w:rsid w:val="009A1432"/>
    <w:rsid w:val="009A1FFE"/>
    <w:rsid w:val="009A37AC"/>
    <w:rsid w:val="009A506A"/>
    <w:rsid w:val="009A521F"/>
    <w:rsid w:val="009A5432"/>
    <w:rsid w:val="009A599E"/>
    <w:rsid w:val="009A5E1A"/>
    <w:rsid w:val="009A6611"/>
    <w:rsid w:val="009A6B3F"/>
    <w:rsid w:val="009A73CD"/>
    <w:rsid w:val="009A742F"/>
    <w:rsid w:val="009B25D1"/>
    <w:rsid w:val="009B4586"/>
    <w:rsid w:val="009B5A60"/>
    <w:rsid w:val="009B753A"/>
    <w:rsid w:val="009C0082"/>
    <w:rsid w:val="009C5289"/>
    <w:rsid w:val="009C6831"/>
    <w:rsid w:val="009D0EA1"/>
    <w:rsid w:val="009D1E13"/>
    <w:rsid w:val="009D2564"/>
    <w:rsid w:val="009D381E"/>
    <w:rsid w:val="009D3E9D"/>
    <w:rsid w:val="009D45AD"/>
    <w:rsid w:val="009D5BAC"/>
    <w:rsid w:val="009D5BEE"/>
    <w:rsid w:val="009D5D85"/>
    <w:rsid w:val="009D5FE5"/>
    <w:rsid w:val="009D60EC"/>
    <w:rsid w:val="009D717B"/>
    <w:rsid w:val="009D7B03"/>
    <w:rsid w:val="009E0EBF"/>
    <w:rsid w:val="009E11EF"/>
    <w:rsid w:val="009E208B"/>
    <w:rsid w:val="009E3E5F"/>
    <w:rsid w:val="009E4080"/>
    <w:rsid w:val="009E723F"/>
    <w:rsid w:val="009E743F"/>
    <w:rsid w:val="009F0470"/>
    <w:rsid w:val="009F174B"/>
    <w:rsid w:val="009F1F98"/>
    <w:rsid w:val="009F3557"/>
    <w:rsid w:val="009F7169"/>
    <w:rsid w:val="009F7E42"/>
    <w:rsid w:val="009F7F45"/>
    <w:rsid w:val="00A04796"/>
    <w:rsid w:val="00A049CE"/>
    <w:rsid w:val="00A058B3"/>
    <w:rsid w:val="00A06D0F"/>
    <w:rsid w:val="00A10FC9"/>
    <w:rsid w:val="00A111BD"/>
    <w:rsid w:val="00A1672F"/>
    <w:rsid w:val="00A17539"/>
    <w:rsid w:val="00A20EBE"/>
    <w:rsid w:val="00A22A3F"/>
    <w:rsid w:val="00A2405F"/>
    <w:rsid w:val="00A24E09"/>
    <w:rsid w:val="00A25682"/>
    <w:rsid w:val="00A27FAE"/>
    <w:rsid w:val="00A3008B"/>
    <w:rsid w:val="00A32FA3"/>
    <w:rsid w:val="00A34150"/>
    <w:rsid w:val="00A34AC3"/>
    <w:rsid w:val="00A45203"/>
    <w:rsid w:val="00A454AD"/>
    <w:rsid w:val="00A4634A"/>
    <w:rsid w:val="00A46B7C"/>
    <w:rsid w:val="00A46DBD"/>
    <w:rsid w:val="00A53A03"/>
    <w:rsid w:val="00A54582"/>
    <w:rsid w:val="00A553DF"/>
    <w:rsid w:val="00A63B18"/>
    <w:rsid w:val="00A6472C"/>
    <w:rsid w:val="00A6522B"/>
    <w:rsid w:val="00A67513"/>
    <w:rsid w:val="00A72B91"/>
    <w:rsid w:val="00A740D1"/>
    <w:rsid w:val="00A76C7B"/>
    <w:rsid w:val="00A772E1"/>
    <w:rsid w:val="00A8033C"/>
    <w:rsid w:val="00A80DF6"/>
    <w:rsid w:val="00A86885"/>
    <w:rsid w:val="00A87C90"/>
    <w:rsid w:val="00A87DE5"/>
    <w:rsid w:val="00A90985"/>
    <w:rsid w:val="00A91868"/>
    <w:rsid w:val="00A919DC"/>
    <w:rsid w:val="00A946A9"/>
    <w:rsid w:val="00A94F2A"/>
    <w:rsid w:val="00A94F37"/>
    <w:rsid w:val="00A96A1A"/>
    <w:rsid w:val="00A96CCA"/>
    <w:rsid w:val="00A97C4C"/>
    <w:rsid w:val="00A97D3A"/>
    <w:rsid w:val="00AA27BD"/>
    <w:rsid w:val="00AA302A"/>
    <w:rsid w:val="00AA668E"/>
    <w:rsid w:val="00AB2468"/>
    <w:rsid w:val="00AB2495"/>
    <w:rsid w:val="00AB3743"/>
    <w:rsid w:val="00AB3C7C"/>
    <w:rsid w:val="00AB435D"/>
    <w:rsid w:val="00AB43B2"/>
    <w:rsid w:val="00AB6682"/>
    <w:rsid w:val="00AB723E"/>
    <w:rsid w:val="00AB7783"/>
    <w:rsid w:val="00AC10B0"/>
    <w:rsid w:val="00AC18B1"/>
    <w:rsid w:val="00AC55E5"/>
    <w:rsid w:val="00AC5D1F"/>
    <w:rsid w:val="00AC6100"/>
    <w:rsid w:val="00AD1A82"/>
    <w:rsid w:val="00AD1BE3"/>
    <w:rsid w:val="00AD3704"/>
    <w:rsid w:val="00AD572E"/>
    <w:rsid w:val="00AE2058"/>
    <w:rsid w:val="00AE2198"/>
    <w:rsid w:val="00AE55E0"/>
    <w:rsid w:val="00AF307A"/>
    <w:rsid w:val="00AF4567"/>
    <w:rsid w:val="00AF7E2B"/>
    <w:rsid w:val="00B029D0"/>
    <w:rsid w:val="00B02D7A"/>
    <w:rsid w:val="00B04623"/>
    <w:rsid w:val="00B04A07"/>
    <w:rsid w:val="00B054CF"/>
    <w:rsid w:val="00B07113"/>
    <w:rsid w:val="00B10CA0"/>
    <w:rsid w:val="00B14E4C"/>
    <w:rsid w:val="00B15AE6"/>
    <w:rsid w:val="00B15F8E"/>
    <w:rsid w:val="00B21450"/>
    <w:rsid w:val="00B22ED8"/>
    <w:rsid w:val="00B240E5"/>
    <w:rsid w:val="00B2645C"/>
    <w:rsid w:val="00B26787"/>
    <w:rsid w:val="00B27B59"/>
    <w:rsid w:val="00B306FC"/>
    <w:rsid w:val="00B32A00"/>
    <w:rsid w:val="00B348EA"/>
    <w:rsid w:val="00B35F7C"/>
    <w:rsid w:val="00B37367"/>
    <w:rsid w:val="00B43C7F"/>
    <w:rsid w:val="00B44D01"/>
    <w:rsid w:val="00B45582"/>
    <w:rsid w:val="00B45CCA"/>
    <w:rsid w:val="00B5044F"/>
    <w:rsid w:val="00B51FCB"/>
    <w:rsid w:val="00B52E2B"/>
    <w:rsid w:val="00B533B4"/>
    <w:rsid w:val="00B5649D"/>
    <w:rsid w:val="00B56CB7"/>
    <w:rsid w:val="00B61DB3"/>
    <w:rsid w:val="00B65A74"/>
    <w:rsid w:val="00B66B37"/>
    <w:rsid w:val="00B66D9D"/>
    <w:rsid w:val="00B6739B"/>
    <w:rsid w:val="00B67C04"/>
    <w:rsid w:val="00B70A0E"/>
    <w:rsid w:val="00B70E23"/>
    <w:rsid w:val="00B71AD5"/>
    <w:rsid w:val="00B72A0B"/>
    <w:rsid w:val="00B75E86"/>
    <w:rsid w:val="00B77C6B"/>
    <w:rsid w:val="00B8561A"/>
    <w:rsid w:val="00B85944"/>
    <w:rsid w:val="00B85B93"/>
    <w:rsid w:val="00B90202"/>
    <w:rsid w:val="00B90374"/>
    <w:rsid w:val="00B952AF"/>
    <w:rsid w:val="00B95A00"/>
    <w:rsid w:val="00BA076F"/>
    <w:rsid w:val="00BA0A8F"/>
    <w:rsid w:val="00BA33AA"/>
    <w:rsid w:val="00BA43DB"/>
    <w:rsid w:val="00BA66E1"/>
    <w:rsid w:val="00BA6EE4"/>
    <w:rsid w:val="00BB14D3"/>
    <w:rsid w:val="00BB151A"/>
    <w:rsid w:val="00BB468F"/>
    <w:rsid w:val="00BB5EDE"/>
    <w:rsid w:val="00BB5F7C"/>
    <w:rsid w:val="00BB7B59"/>
    <w:rsid w:val="00BB7CF7"/>
    <w:rsid w:val="00BC3303"/>
    <w:rsid w:val="00BC5546"/>
    <w:rsid w:val="00BC5B51"/>
    <w:rsid w:val="00BC5EF0"/>
    <w:rsid w:val="00BD2599"/>
    <w:rsid w:val="00BD6BE0"/>
    <w:rsid w:val="00BD7265"/>
    <w:rsid w:val="00BE01D6"/>
    <w:rsid w:val="00BE0FE6"/>
    <w:rsid w:val="00BE223A"/>
    <w:rsid w:val="00BE41DE"/>
    <w:rsid w:val="00BE4D11"/>
    <w:rsid w:val="00BE7AE7"/>
    <w:rsid w:val="00BF100A"/>
    <w:rsid w:val="00BF43CF"/>
    <w:rsid w:val="00C00323"/>
    <w:rsid w:val="00C005FD"/>
    <w:rsid w:val="00C01126"/>
    <w:rsid w:val="00C01635"/>
    <w:rsid w:val="00C0299A"/>
    <w:rsid w:val="00C060F8"/>
    <w:rsid w:val="00C0734A"/>
    <w:rsid w:val="00C073AA"/>
    <w:rsid w:val="00C105AB"/>
    <w:rsid w:val="00C125E0"/>
    <w:rsid w:val="00C13391"/>
    <w:rsid w:val="00C16537"/>
    <w:rsid w:val="00C175CB"/>
    <w:rsid w:val="00C17643"/>
    <w:rsid w:val="00C240C2"/>
    <w:rsid w:val="00C24C03"/>
    <w:rsid w:val="00C27E53"/>
    <w:rsid w:val="00C32E11"/>
    <w:rsid w:val="00C33A5C"/>
    <w:rsid w:val="00C3427F"/>
    <w:rsid w:val="00C34D67"/>
    <w:rsid w:val="00C355AD"/>
    <w:rsid w:val="00C35E2B"/>
    <w:rsid w:val="00C3628C"/>
    <w:rsid w:val="00C4616E"/>
    <w:rsid w:val="00C46A6C"/>
    <w:rsid w:val="00C501C4"/>
    <w:rsid w:val="00C51323"/>
    <w:rsid w:val="00C53059"/>
    <w:rsid w:val="00C60907"/>
    <w:rsid w:val="00C62F14"/>
    <w:rsid w:val="00C64774"/>
    <w:rsid w:val="00C648FF"/>
    <w:rsid w:val="00C653D2"/>
    <w:rsid w:val="00C67B52"/>
    <w:rsid w:val="00C67CEF"/>
    <w:rsid w:val="00C70132"/>
    <w:rsid w:val="00C713AD"/>
    <w:rsid w:val="00C714BE"/>
    <w:rsid w:val="00C739F8"/>
    <w:rsid w:val="00C76E99"/>
    <w:rsid w:val="00C779F3"/>
    <w:rsid w:val="00C878A6"/>
    <w:rsid w:val="00C905C3"/>
    <w:rsid w:val="00C92C60"/>
    <w:rsid w:val="00C93A20"/>
    <w:rsid w:val="00C93B9B"/>
    <w:rsid w:val="00C94423"/>
    <w:rsid w:val="00C970A4"/>
    <w:rsid w:val="00C97518"/>
    <w:rsid w:val="00CA3FEA"/>
    <w:rsid w:val="00CA61D5"/>
    <w:rsid w:val="00CA647C"/>
    <w:rsid w:val="00CB0B27"/>
    <w:rsid w:val="00CB16FE"/>
    <w:rsid w:val="00CB1905"/>
    <w:rsid w:val="00CB190D"/>
    <w:rsid w:val="00CB2402"/>
    <w:rsid w:val="00CB2554"/>
    <w:rsid w:val="00CB284D"/>
    <w:rsid w:val="00CC2C71"/>
    <w:rsid w:val="00CC2DA7"/>
    <w:rsid w:val="00CC4BAB"/>
    <w:rsid w:val="00CC4FAC"/>
    <w:rsid w:val="00CC6B66"/>
    <w:rsid w:val="00CD06E8"/>
    <w:rsid w:val="00CD074F"/>
    <w:rsid w:val="00CD1E34"/>
    <w:rsid w:val="00CD33DF"/>
    <w:rsid w:val="00CD3719"/>
    <w:rsid w:val="00CD4E37"/>
    <w:rsid w:val="00CD4FA8"/>
    <w:rsid w:val="00CD604A"/>
    <w:rsid w:val="00CD677D"/>
    <w:rsid w:val="00CE58DA"/>
    <w:rsid w:val="00CE7052"/>
    <w:rsid w:val="00CF1706"/>
    <w:rsid w:val="00CF2C7C"/>
    <w:rsid w:val="00CF411E"/>
    <w:rsid w:val="00CF4ECF"/>
    <w:rsid w:val="00CF5ACF"/>
    <w:rsid w:val="00CF6082"/>
    <w:rsid w:val="00CF7288"/>
    <w:rsid w:val="00D05647"/>
    <w:rsid w:val="00D066D5"/>
    <w:rsid w:val="00D155DC"/>
    <w:rsid w:val="00D15E4D"/>
    <w:rsid w:val="00D17904"/>
    <w:rsid w:val="00D2105C"/>
    <w:rsid w:val="00D23B82"/>
    <w:rsid w:val="00D25B4A"/>
    <w:rsid w:val="00D26A0F"/>
    <w:rsid w:val="00D27355"/>
    <w:rsid w:val="00D30D24"/>
    <w:rsid w:val="00D31067"/>
    <w:rsid w:val="00D32011"/>
    <w:rsid w:val="00D321B2"/>
    <w:rsid w:val="00D32983"/>
    <w:rsid w:val="00D3362B"/>
    <w:rsid w:val="00D3378A"/>
    <w:rsid w:val="00D33946"/>
    <w:rsid w:val="00D33CCB"/>
    <w:rsid w:val="00D35AB5"/>
    <w:rsid w:val="00D403D5"/>
    <w:rsid w:val="00D443E6"/>
    <w:rsid w:val="00D44BBF"/>
    <w:rsid w:val="00D45E3E"/>
    <w:rsid w:val="00D4667A"/>
    <w:rsid w:val="00D53F3C"/>
    <w:rsid w:val="00D5553D"/>
    <w:rsid w:val="00D61F7C"/>
    <w:rsid w:val="00D63CD5"/>
    <w:rsid w:val="00D64CF5"/>
    <w:rsid w:val="00D6526E"/>
    <w:rsid w:val="00D67A82"/>
    <w:rsid w:val="00D71AF3"/>
    <w:rsid w:val="00D73FC9"/>
    <w:rsid w:val="00D7478C"/>
    <w:rsid w:val="00D74C91"/>
    <w:rsid w:val="00D75BCE"/>
    <w:rsid w:val="00D76C89"/>
    <w:rsid w:val="00D76EDD"/>
    <w:rsid w:val="00D77025"/>
    <w:rsid w:val="00D800CA"/>
    <w:rsid w:val="00D828CA"/>
    <w:rsid w:val="00D83EC1"/>
    <w:rsid w:val="00D84A5A"/>
    <w:rsid w:val="00D8542A"/>
    <w:rsid w:val="00D86B57"/>
    <w:rsid w:val="00D91F1C"/>
    <w:rsid w:val="00D92925"/>
    <w:rsid w:val="00D932AA"/>
    <w:rsid w:val="00D93E4F"/>
    <w:rsid w:val="00D94B89"/>
    <w:rsid w:val="00D97FC4"/>
    <w:rsid w:val="00DA068D"/>
    <w:rsid w:val="00DA4C4A"/>
    <w:rsid w:val="00DA4F25"/>
    <w:rsid w:val="00DA522B"/>
    <w:rsid w:val="00DA6BBC"/>
    <w:rsid w:val="00DB4529"/>
    <w:rsid w:val="00DB4CC3"/>
    <w:rsid w:val="00DB51BA"/>
    <w:rsid w:val="00DB6E10"/>
    <w:rsid w:val="00DB722D"/>
    <w:rsid w:val="00DC0F39"/>
    <w:rsid w:val="00DC11A4"/>
    <w:rsid w:val="00DC1279"/>
    <w:rsid w:val="00DC3E11"/>
    <w:rsid w:val="00DC4881"/>
    <w:rsid w:val="00DC4B0D"/>
    <w:rsid w:val="00DC4ECE"/>
    <w:rsid w:val="00DC554D"/>
    <w:rsid w:val="00DC6280"/>
    <w:rsid w:val="00DC6CC8"/>
    <w:rsid w:val="00DC6D55"/>
    <w:rsid w:val="00DD083A"/>
    <w:rsid w:val="00DD20FB"/>
    <w:rsid w:val="00DD379B"/>
    <w:rsid w:val="00DD5489"/>
    <w:rsid w:val="00DE2139"/>
    <w:rsid w:val="00DE4B2A"/>
    <w:rsid w:val="00DE62A3"/>
    <w:rsid w:val="00DE7539"/>
    <w:rsid w:val="00DF0A0D"/>
    <w:rsid w:val="00E00F9A"/>
    <w:rsid w:val="00E0110D"/>
    <w:rsid w:val="00E01A91"/>
    <w:rsid w:val="00E03001"/>
    <w:rsid w:val="00E05CC3"/>
    <w:rsid w:val="00E07CE4"/>
    <w:rsid w:val="00E1497D"/>
    <w:rsid w:val="00E14985"/>
    <w:rsid w:val="00E16E1D"/>
    <w:rsid w:val="00E178F7"/>
    <w:rsid w:val="00E21150"/>
    <w:rsid w:val="00E23572"/>
    <w:rsid w:val="00E264A6"/>
    <w:rsid w:val="00E30C2F"/>
    <w:rsid w:val="00E40B95"/>
    <w:rsid w:val="00E40F84"/>
    <w:rsid w:val="00E426A2"/>
    <w:rsid w:val="00E4287E"/>
    <w:rsid w:val="00E42F29"/>
    <w:rsid w:val="00E4629C"/>
    <w:rsid w:val="00E47ED8"/>
    <w:rsid w:val="00E5131D"/>
    <w:rsid w:val="00E536A8"/>
    <w:rsid w:val="00E54606"/>
    <w:rsid w:val="00E555AD"/>
    <w:rsid w:val="00E564CB"/>
    <w:rsid w:val="00E61648"/>
    <w:rsid w:val="00E62FF2"/>
    <w:rsid w:val="00E6336E"/>
    <w:rsid w:val="00E63B60"/>
    <w:rsid w:val="00E661C9"/>
    <w:rsid w:val="00E67557"/>
    <w:rsid w:val="00E70D05"/>
    <w:rsid w:val="00E719D4"/>
    <w:rsid w:val="00E719DD"/>
    <w:rsid w:val="00E734B4"/>
    <w:rsid w:val="00E754E5"/>
    <w:rsid w:val="00E818E0"/>
    <w:rsid w:val="00E825A5"/>
    <w:rsid w:val="00E84A3B"/>
    <w:rsid w:val="00E902A5"/>
    <w:rsid w:val="00E909FF"/>
    <w:rsid w:val="00EA1A9A"/>
    <w:rsid w:val="00EA283E"/>
    <w:rsid w:val="00EA29C5"/>
    <w:rsid w:val="00EA3128"/>
    <w:rsid w:val="00EA6FD2"/>
    <w:rsid w:val="00EB1A56"/>
    <w:rsid w:val="00EB2C39"/>
    <w:rsid w:val="00EB3B85"/>
    <w:rsid w:val="00EB5C46"/>
    <w:rsid w:val="00EB714E"/>
    <w:rsid w:val="00EB725F"/>
    <w:rsid w:val="00EB7D8C"/>
    <w:rsid w:val="00EC0066"/>
    <w:rsid w:val="00EC04B7"/>
    <w:rsid w:val="00EC3548"/>
    <w:rsid w:val="00EC4EE7"/>
    <w:rsid w:val="00EC54D1"/>
    <w:rsid w:val="00ED1A5E"/>
    <w:rsid w:val="00ED3EDF"/>
    <w:rsid w:val="00ED5B60"/>
    <w:rsid w:val="00EE06A1"/>
    <w:rsid w:val="00EE535F"/>
    <w:rsid w:val="00EE55D8"/>
    <w:rsid w:val="00EE5851"/>
    <w:rsid w:val="00EE5EF6"/>
    <w:rsid w:val="00EE6A7F"/>
    <w:rsid w:val="00EE7014"/>
    <w:rsid w:val="00EE72A7"/>
    <w:rsid w:val="00EF38B6"/>
    <w:rsid w:val="00EF39AA"/>
    <w:rsid w:val="00EF47FD"/>
    <w:rsid w:val="00EF5A68"/>
    <w:rsid w:val="00EF6464"/>
    <w:rsid w:val="00EF7F80"/>
    <w:rsid w:val="00F00282"/>
    <w:rsid w:val="00F0441B"/>
    <w:rsid w:val="00F05E74"/>
    <w:rsid w:val="00F06CB9"/>
    <w:rsid w:val="00F07408"/>
    <w:rsid w:val="00F10102"/>
    <w:rsid w:val="00F141B6"/>
    <w:rsid w:val="00F1577F"/>
    <w:rsid w:val="00F159AC"/>
    <w:rsid w:val="00F21762"/>
    <w:rsid w:val="00F22F4C"/>
    <w:rsid w:val="00F23685"/>
    <w:rsid w:val="00F24AE7"/>
    <w:rsid w:val="00F30D42"/>
    <w:rsid w:val="00F33FC2"/>
    <w:rsid w:val="00F35717"/>
    <w:rsid w:val="00F405B2"/>
    <w:rsid w:val="00F42DCD"/>
    <w:rsid w:val="00F42E7E"/>
    <w:rsid w:val="00F45773"/>
    <w:rsid w:val="00F46148"/>
    <w:rsid w:val="00F50132"/>
    <w:rsid w:val="00F50394"/>
    <w:rsid w:val="00F51A5B"/>
    <w:rsid w:val="00F5324F"/>
    <w:rsid w:val="00F55378"/>
    <w:rsid w:val="00F56713"/>
    <w:rsid w:val="00F5778E"/>
    <w:rsid w:val="00F6002A"/>
    <w:rsid w:val="00F60F3F"/>
    <w:rsid w:val="00F64F3A"/>
    <w:rsid w:val="00F652C6"/>
    <w:rsid w:val="00F65A98"/>
    <w:rsid w:val="00F66384"/>
    <w:rsid w:val="00F672E8"/>
    <w:rsid w:val="00F7004D"/>
    <w:rsid w:val="00F70D10"/>
    <w:rsid w:val="00F72C14"/>
    <w:rsid w:val="00F74923"/>
    <w:rsid w:val="00F774D7"/>
    <w:rsid w:val="00F776F5"/>
    <w:rsid w:val="00F8282C"/>
    <w:rsid w:val="00F8692C"/>
    <w:rsid w:val="00F86AD9"/>
    <w:rsid w:val="00F8710E"/>
    <w:rsid w:val="00F87B76"/>
    <w:rsid w:val="00F915F4"/>
    <w:rsid w:val="00F95F72"/>
    <w:rsid w:val="00F96960"/>
    <w:rsid w:val="00FA0C41"/>
    <w:rsid w:val="00FA3B66"/>
    <w:rsid w:val="00FA5594"/>
    <w:rsid w:val="00FB20E1"/>
    <w:rsid w:val="00FB6190"/>
    <w:rsid w:val="00FB74E3"/>
    <w:rsid w:val="00FC13BE"/>
    <w:rsid w:val="00FC17E1"/>
    <w:rsid w:val="00FC3467"/>
    <w:rsid w:val="00FC3582"/>
    <w:rsid w:val="00FC3828"/>
    <w:rsid w:val="00FC6085"/>
    <w:rsid w:val="00FC6313"/>
    <w:rsid w:val="00FD04A7"/>
    <w:rsid w:val="00FD0EC5"/>
    <w:rsid w:val="00FD214E"/>
    <w:rsid w:val="00FD2663"/>
    <w:rsid w:val="00FD2AB2"/>
    <w:rsid w:val="00FD44DB"/>
    <w:rsid w:val="00FD5B16"/>
    <w:rsid w:val="00FE00E0"/>
    <w:rsid w:val="00FE13AC"/>
    <w:rsid w:val="00FE14B6"/>
    <w:rsid w:val="00FE264F"/>
    <w:rsid w:val="00FE3BD2"/>
    <w:rsid w:val="00FE48A0"/>
    <w:rsid w:val="00FE5EE6"/>
    <w:rsid w:val="00FF081D"/>
    <w:rsid w:val="00FF1391"/>
    <w:rsid w:val="00FF3371"/>
    <w:rsid w:val="00FF3B89"/>
    <w:rsid w:val="00FF4AB0"/>
    <w:rsid w:val="00FF556C"/>
    <w:rsid w:val="00FF7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5148112"/>
  <w15:docId w15:val="{02E97159-F667-734D-B9DE-AB40908B1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3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7C4"/>
    <w:pPr>
      <w:spacing w:after="0" w:line="240" w:lineRule="auto"/>
    </w:pPr>
    <w:rPr>
      <w:rFonts w:ascii="Times" w:eastAsia="Times New Roman" w:hAnsi="Times" w:cs="Times New Roman"/>
      <w:kern w:val="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82DCE"/>
    <w:pPr>
      <w:suppressAutoHyphens/>
      <w:autoSpaceDN w:val="0"/>
      <w:textAlignment w:val="baseline"/>
    </w:pPr>
    <w:rPr>
      <w:rFonts w:eastAsia="SimSun" w:cs="Mangal"/>
      <w:b/>
      <w:bCs/>
      <w:sz w:val="20"/>
      <w:szCs w:val="16"/>
      <w:lang w:eastAsia="zh-CN" w:bidi="hi-IN"/>
    </w:rPr>
  </w:style>
  <w:style w:type="paragraph" w:styleId="NoSpacing">
    <w:name w:val="No Spacing"/>
    <w:uiPriority w:val="1"/>
    <w:qFormat/>
    <w:rsid w:val="00782DCE"/>
    <w:pPr>
      <w:suppressAutoHyphens/>
      <w:autoSpaceDN w:val="0"/>
      <w:spacing w:after="0" w:line="240" w:lineRule="auto"/>
      <w:textAlignment w:val="baseline"/>
    </w:pPr>
    <w:rPr>
      <w:rFonts w:eastAsia="SimSun" w:cs="Mangal"/>
      <w:szCs w:val="21"/>
      <w:lang w:eastAsia="zh-CN" w:bidi="hi-IN"/>
    </w:rPr>
  </w:style>
  <w:style w:type="paragraph" w:styleId="ListParagraph">
    <w:name w:val="List Paragraph"/>
    <w:basedOn w:val="Normal"/>
    <w:uiPriority w:val="34"/>
    <w:qFormat/>
    <w:rsid w:val="00782DCE"/>
    <w:pPr>
      <w:suppressAutoHyphens/>
      <w:autoSpaceDN w:val="0"/>
      <w:ind w:left="720"/>
      <w:contextualSpacing/>
      <w:textAlignment w:val="baseline"/>
    </w:pPr>
    <w:rPr>
      <w:rFonts w:eastAsia="SimSun" w:cs="Mangal"/>
      <w:szCs w:val="21"/>
      <w:lang w:eastAsia="zh-CN" w:bidi="hi-IN"/>
    </w:rPr>
  </w:style>
  <w:style w:type="paragraph" w:styleId="BodyText">
    <w:name w:val="Body Text"/>
    <w:basedOn w:val="Normal"/>
    <w:link w:val="BodyTextChar"/>
    <w:rsid w:val="004D37C4"/>
    <w:pPr>
      <w:spacing w:line="480" w:lineRule="atLeast"/>
      <w:jc w:val="both"/>
    </w:pPr>
    <w:rPr>
      <w:b/>
      <w:sz w:val="36"/>
    </w:rPr>
  </w:style>
  <w:style w:type="character" w:customStyle="1" w:styleId="BodyTextChar">
    <w:name w:val="Body Text Char"/>
    <w:basedOn w:val="DefaultParagraphFont"/>
    <w:link w:val="BodyText"/>
    <w:rsid w:val="004D37C4"/>
    <w:rPr>
      <w:rFonts w:ascii="Times" w:eastAsia="Times New Roman" w:hAnsi="Times" w:cs="Times New Roman"/>
      <w:b/>
      <w:noProof/>
      <w:kern w:val="0"/>
      <w:sz w:val="36"/>
      <w:szCs w:val="20"/>
      <w:lang w:eastAsia="de-DE"/>
    </w:rPr>
  </w:style>
  <w:style w:type="paragraph" w:styleId="PlainText">
    <w:name w:val="Plain Text"/>
    <w:basedOn w:val="Normal"/>
    <w:link w:val="PlainTextChar"/>
    <w:rsid w:val="004D37C4"/>
    <w:rPr>
      <w:rFonts w:ascii="New York" w:hAnsi="New York"/>
      <w:sz w:val="20"/>
    </w:rPr>
  </w:style>
  <w:style w:type="character" w:customStyle="1" w:styleId="PlainTextChar">
    <w:name w:val="Plain Text Char"/>
    <w:basedOn w:val="DefaultParagraphFont"/>
    <w:link w:val="PlainText"/>
    <w:rsid w:val="004D37C4"/>
    <w:rPr>
      <w:rFonts w:ascii="New York" w:eastAsia="Times New Roman" w:hAnsi="New York" w:cs="Times New Roman"/>
      <w:noProof/>
      <w:kern w:val="0"/>
      <w:sz w:val="20"/>
      <w:szCs w:val="20"/>
      <w:lang w:eastAsia="de-DE"/>
    </w:rPr>
  </w:style>
  <w:style w:type="character" w:styleId="LineNumber">
    <w:name w:val="line number"/>
    <w:basedOn w:val="DefaultParagraphFont"/>
    <w:rsid w:val="004D37C4"/>
  </w:style>
  <w:style w:type="paragraph" w:styleId="DocumentMap">
    <w:name w:val="Document Map"/>
    <w:basedOn w:val="Normal"/>
    <w:link w:val="DocumentMapChar"/>
    <w:semiHidden/>
    <w:rsid w:val="004D37C4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4D37C4"/>
    <w:rPr>
      <w:rFonts w:ascii="Helvetica" w:eastAsia="MS Gothic" w:hAnsi="Helvetica" w:cs="Times New Roman"/>
      <w:noProof/>
      <w:kern w:val="0"/>
      <w:szCs w:val="20"/>
      <w:shd w:val="clear" w:color="auto" w:fill="000080"/>
      <w:lang w:eastAsia="de-DE"/>
    </w:rPr>
  </w:style>
  <w:style w:type="paragraph" w:styleId="BodyText2">
    <w:name w:val="Body Text 2"/>
    <w:basedOn w:val="Normal"/>
    <w:link w:val="BodyText2Char"/>
    <w:rsid w:val="004D37C4"/>
    <w:pPr>
      <w:spacing w:line="480" w:lineRule="auto"/>
      <w:jc w:val="both"/>
    </w:pPr>
    <w:rPr>
      <w:b/>
    </w:rPr>
  </w:style>
  <w:style w:type="character" w:customStyle="1" w:styleId="BodyText2Char">
    <w:name w:val="Body Text 2 Char"/>
    <w:basedOn w:val="DefaultParagraphFont"/>
    <w:link w:val="BodyText2"/>
    <w:rsid w:val="004D37C4"/>
    <w:rPr>
      <w:rFonts w:ascii="Times" w:eastAsia="Times New Roman" w:hAnsi="Times" w:cs="Times New Roman"/>
      <w:b/>
      <w:noProof/>
      <w:kern w:val="0"/>
      <w:szCs w:val="20"/>
      <w:lang w:eastAsia="de-DE"/>
    </w:rPr>
  </w:style>
  <w:style w:type="character" w:styleId="Hyperlink">
    <w:name w:val="Hyperlink"/>
    <w:rsid w:val="004D37C4"/>
    <w:rPr>
      <w:color w:val="0000FF"/>
      <w:u w:val="single"/>
    </w:rPr>
  </w:style>
  <w:style w:type="paragraph" w:styleId="Header">
    <w:name w:val="header"/>
    <w:basedOn w:val="Normal"/>
    <w:link w:val="HeaderChar"/>
    <w:rsid w:val="004D37C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4D37C4"/>
    <w:rPr>
      <w:rFonts w:ascii="Times" w:eastAsia="Times New Roman" w:hAnsi="Times" w:cs="Times New Roman"/>
      <w:noProof/>
      <w:kern w:val="0"/>
      <w:szCs w:val="20"/>
      <w:lang w:eastAsia="de-DE"/>
    </w:rPr>
  </w:style>
  <w:style w:type="paragraph" w:styleId="Footer">
    <w:name w:val="footer"/>
    <w:basedOn w:val="Normal"/>
    <w:link w:val="FooterChar"/>
    <w:rsid w:val="004D37C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4D37C4"/>
    <w:rPr>
      <w:rFonts w:ascii="Times" w:eastAsia="Times New Roman" w:hAnsi="Times" w:cs="Times New Roman"/>
      <w:noProof/>
      <w:kern w:val="0"/>
      <w:szCs w:val="20"/>
      <w:lang w:eastAsia="de-DE"/>
    </w:rPr>
  </w:style>
  <w:style w:type="character" w:styleId="PageNumber">
    <w:name w:val="page number"/>
    <w:basedOn w:val="DefaultParagraphFont"/>
    <w:rsid w:val="004D37C4"/>
  </w:style>
  <w:style w:type="character" w:styleId="CommentReference">
    <w:name w:val="annotation reference"/>
    <w:semiHidden/>
    <w:rsid w:val="004D37C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D37C4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4D37C4"/>
    <w:rPr>
      <w:rFonts w:ascii="Times" w:eastAsia="Times New Roman" w:hAnsi="Times" w:cs="Times New Roman"/>
      <w:noProof/>
      <w:kern w:val="0"/>
      <w:sz w:val="20"/>
      <w:szCs w:val="20"/>
      <w:lang w:eastAsia="de-DE"/>
    </w:rPr>
  </w:style>
  <w:style w:type="paragraph" w:customStyle="1" w:styleId="Asuntodelcomentario">
    <w:name w:val="Asunto del comentario"/>
    <w:basedOn w:val="CommentText"/>
    <w:next w:val="CommentText"/>
    <w:semiHidden/>
    <w:rsid w:val="004D37C4"/>
    <w:rPr>
      <w:b/>
      <w:bCs/>
    </w:rPr>
  </w:style>
  <w:style w:type="paragraph" w:customStyle="1" w:styleId="Textodeglobo">
    <w:name w:val="Texto de globo"/>
    <w:basedOn w:val="Normal"/>
    <w:semiHidden/>
    <w:rsid w:val="004D37C4"/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link w:val="BodyText3Char"/>
    <w:rsid w:val="004D37C4"/>
    <w:pPr>
      <w:spacing w:line="360" w:lineRule="auto"/>
    </w:pPr>
    <w:rPr>
      <w:b/>
      <w:sz w:val="28"/>
    </w:rPr>
  </w:style>
  <w:style w:type="character" w:customStyle="1" w:styleId="BodyText3Char">
    <w:name w:val="Body Text 3 Char"/>
    <w:basedOn w:val="DefaultParagraphFont"/>
    <w:link w:val="BodyText3"/>
    <w:rsid w:val="004D37C4"/>
    <w:rPr>
      <w:rFonts w:ascii="Times" w:eastAsia="Times New Roman" w:hAnsi="Times" w:cs="Times New Roman"/>
      <w:b/>
      <w:noProof/>
      <w:kern w:val="0"/>
      <w:sz w:val="28"/>
      <w:szCs w:val="20"/>
      <w:lang w:eastAsia="de-DE"/>
    </w:rPr>
  </w:style>
  <w:style w:type="paragraph" w:customStyle="1" w:styleId="FarbigeSchattierung-Akzent11">
    <w:name w:val="Farbige Schattierung - Akzent 11"/>
    <w:hidden/>
    <w:semiHidden/>
    <w:rsid w:val="004D37C4"/>
    <w:pPr>
      <w:spacing w:after="0" w:line="240" w:lineRule="auto"/>
    </w:pPr>
    <w:rPr>
      <w:rFonts w:ascii="Times" w:eastAsia="Times New Roman" w:hAnsi="Times" w:cs="Times New Roman"/>
      <w:noProof/>
      <w:kern w:val="0"/>
      <w:szCs w:val="20"/>
      <w:lang w:eastAsia="de-DE"/>
    </w:rPr>
  </w:style>
  <w:style w:type="paragraph" w:styleId="BalloonText">
    <w:name w:val="Balloon Text"/>
    <w:basedOn w:val="Normal"/>
    <w:link w:val="BalloonTextChar"/>
    <w:rsid w:val="004D37C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D37C4"/>
    <w:rPr>
      <w:rFonts w:ascii="Lucida Grande" w:eastAsia="Times New Roman" w:hAnsi="Lucida Grande" w:cs="Times New Roman"/>
      <w:noProof/>
      <w:kern w:val="0"/>
      <w:sz w:val="18"/>
      <w:szCs w:val="18"/>
    </w:rPr>
  </w:style>
  <w:style w:type="character" w:customStyle="1" w:styleId="SprechblasentextZeichen">
    <w:name w:val="Sprechblasentext Zeichen"/>
    <w:rsid w:val="004D37C4"/>
    <w:rPr>
      <w:rFonts w:ascii="Lucida Grande" w:hAnsi="Lucida Grande" w:cs="Lucida Grande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1"/>
    <w:rsid w:val="004D37C4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rsid w:val="004D37C4"/>
    <w:rPr>
      <w:rFonts w:ascii="Times" w:eastAsia="Times New Roman" w:hAnsi="Times" w:cs="Times New Roman"/>
      <w:b/>
      <w:bCs/>
      <w:noProof/>
      <w:kern w:val="0"/>
      <w:sz w:val="20"/>
      <w:szCs w:val="20"/>
      <w:lang w:eastAsia="de-DE"/>
    </w:rPr>
  </w:style>
  <w:style w:type="character" w:customStyle="1" w:styleId="KommentartextZeichen">
    <w:name w:val="Kommentartext Zeichen"/>
    <w:semiHidden/>
    <w:rsid w:val="004D37C4"/>
    <w:rPr>
      <w:rFonts w:ascii="Times" w:hAnsi="Times"/>
      <w:lang w:eastAsia="de-DE"/>
    </w:rPr>
  </w:style>
  <w:style w:type="character" w:customStyle="1" w:styleId="CommentSubjectChar">
    <w:name w:val="Comment Subject Char"/>
    <w:basedOn w:val="KommentartextZeichen"/>
    <w:rsid w:val="004D37C4"/>
    <w:rPr>
      <w:rFonts w:ascii="Times" w:hAnsi="Times"/>
      <w:lang w:eastAsia="de-DE"/>
    </w:rPr>
  </w:style>
  <w:style w:type="paragraph" w:styleId="NormalWeb">
    <w:name w:val="Normal (Web)"/>
    <w:basedOn w:val="Normal"/>
    <w:uiPriority w:val="99"/>
    <w:unhideWhenUsed/>
    <w:rsid w:val="004D37C4"/>
    <w:pPr>
      <w:spacing w:before="100" w:beforeAutospacing="1" w:after="100" w:afterAutospacing="1"/>
    </w:pPr>
    <w:rPr>
      <w:sz w:val="20"/>
    </w:rPr>
  </w:style>
  <w:style w:type="paragraph" w:customStyle="1" w:styleId="FarbigeSchattierung-Akzent12">
    <w:name w:val="Farbige Schattierung - Akzent 12"/>
    <w:hidden/>
    <w:semiHidden/>
    <w:rsid w:val="004D37C4"/>
    <w:pPr>
      <w:spacing w:after="0" w:line="240" w:lineRule="auto"/>
    </w:pPr>
    <w:rPr>
      <w:rFonts w:ascii="Times" w:eastAsia="Times New Roman" w:hAnsi="Times" w:cs="Times New Roman"/>
      <w:noProof/>
      <w:kern w:val="0"/>
      <w:szCs w:val="20"/>
      <w:lang w:eastAsia="de-DE"/>
    </w:rPr>
  </w:style>
  <w:style w:type="character" w:styleId="FollowedHyperlink">
    <w:name w:val="FollowedHyperlink"/>
    <w:rsid w:val="004D37C4"/>
    <w:rPr>
      <w:color w:val="800080"/>
      <w:u w:val="single"/>
    </w:rPr>
  </w:style>
  <w:style w:type="paragraph" w:styleId="Revision">
    <w:name w:val="Revision"/>
    <w:hidden/>
    <w:uiPriority w:val="99"/>
    <w:semiHidden/>
    <w:rsid w:val="004D37C4"/>
    <w:pPr>
      <w:spacing w:after="0" w:line="240" w:lineRule="auto"/>
    </w:pPr>
    <w:rPr>
      <w:rFonts w:ascii="Times" w:eastAsia="Times New Roman" w:hAnsi="Times" w:cs="Times New Roman"/>
      <w:noProof/>
      <w:kern w:val="0"/>
      <w:szCs w:val="20"/>
      <w:lang w:eastAsia="de-DE"/>
    </w:rPr>
  </w:style>
  <w:style w:type="paragraph" w:customStyle="1" w:styleId="text">
    <w:name w:val="text"/>
    <w:basedOn w:val="Normal"/>
    <w:link w:val="textZchn"/>
    <w:uiPriority w:val="99"/>
    <w:rsid w:val="004D37C4"/>
    <w:pPr>
      <w:suppressAutoHyphens/>
      <w:autoSpaceDN w:val="0"/>
      <w:spacing w:line="360" w:lineRule="auto"/>
      <w:jc w:val="both"/>
      <w:textAlignment w:val="baseline"/>
    </w:pPr>
    <w:rPr>
      <w:rFonts w:ascii="Arial" w:eastAsia="SimSun" w:hAnsi="Arial" w:cs="Arial"/>
      <w:kern w:val="3"/>
      <w:szCs w:val="24"/>
      <w:lang w:val="en-US" w:eastAsia="zh-CN"/>
    </w:rPr>
  </w:style>
  <w:style w:type="character" w:customStyle="1" w:styleId="textZchn">
    <w:name w:val="text Zchn"/>
    <w:basedOn w:val="DefaultParagraphFont"/>
    <w:link w:val="text"/>
    <w:uiPriority w:val="99"/>
    <w:locked/>
    <w:rsid w:val="004D37C4"/>
    <w:rPr>
      <w:rFonts w:eastAsia="SimSun"/>
      <w:lang w:val="en-US" w:eastAsia="zh-CN"/>
    </w:rPr>
  </w:style>
  <w:style w:type="character" w:customStyle="1" w:styleId="st">
    <w:name w:val="st"/>
    <w:basedOn w:val="DefaultParagraphFont"/>
    <w:uiPriority w:val="99"/>
    <w:rsid w:val="004D37C4"/>
  </w:style>
  <w:style w:type="character" w:customStyle="1" w:styleId="table-captionlabel">
    <w:name w:val="table-caption__label"/>
    <w:basedOn w:val="DefaultParagraphFont"/>
    <w:rsid w:val="00193B47"/>
  </w:style>
  <w:style w:type="paragraph" w:customStyle="1" w:styleId="EndNoteBibliographyTitle">
    <w:name w:val="EndNote Bibliography Title"/>
    <w:basedOn w:val="Normal"/>
    <w:link w:val="EndNoteBibliographyTitleZchn"/>
    <w:rsid w:val="00CA647C"/>
    <w:pPr>
      <w:jc w:val="center"/>
    </w:pPr>
    <w:rPr>
      <w:rFonts w:cs="Time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A647C"/>
    <w:rPr>
      <w:rFonts w:ascii="Times" w:eastAsia="Times New Roman" w:hAnsi="Times" w:cs="Times"/>
      <w:kern w:val="0"/>
      <w:szCs w:val="20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CA647C"/>
    <w:pPr>
      <w:jc w:val="both"/>
    </w:pPr>
    <w:rPr>
      <w:rFonts w:cs="Times"/>
    </w:rPr>
  </w:style>
  <w:style w:type="character" w:customStyle="1" w:styleId="EndNoteBibliographyZchn">
    <w:name w:val="EndNote Bibliography Zchn"/>
    <w:basedOn w:val="DefaultParagraphFont"/>
    <w:link w:val="EndNoteBibliography"/>
    <w:rsid w:val="00CA647C"/>
    <w:rPr>
      <w:rFonts w:ascii="Times" w:eastAsia="Times New Roman" w:hAnsi="Times" w:cs="Times"/>
      <w:kern w:val="0"/>
      <w:szCs w:val="20"/>
      <w:lang w:eastAsia="de-DE"/>
    </w:rPr>
  </w:style>
  <w:style w:type="character" w:customStyle="1" w:styleId="markedcontent">
    <w:name w:val="markedcontent"/>
    <w:basedOn w:val="DefaultParagraphFont"/>
    <w:rsid w:val="00EB1A56"/>
  </w:style>
  <w:style w:type="table" w:styleId="TableGrid">
    <w:name w:val="Table Grid"/>
    <w:basedOn w:val="TableNormal"/>
    <w:uiPriority w:val="59"/>
    <w:rsid w:val="00B27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med-content">
    <w:name w:val="named-content"/>
    <w:basedOn w:val="DefaultParagraphFont"/>
    <w:rsid w:val="00CB190D"/>
  </w:style>
  <w:style w:type="character" w:customStyle="1" w:styleId="captions">
    <w:name w:val="captions"/>
    <w:basedOn w:val="DefaultParagraphFont"/>
    <w:rsid w:val="00C62F14"/>
  </w:style>
  <w:style w:type="character" w:styleId="Emphasis">
    <w:name w:val="Emphasis"/>
    <w:basedOn w:val="DefaultParagraphFont"/>
    <w:uiPriority w:val="20"/>
    <w:qFormat/>
    <w:rsid w:val="00E4287E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0F0B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6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mueller@bio.uni-frankfurt.d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AD1AEC7-7A74-45CA-9EEF-074EBD5FB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0</Words>
  <Characters>107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e</dc:creator>
  <cp:lastModifiedBy>q_0egbw30e@goetheuniversitaet.onmicrosoft.com</cp:lastModifiedBy>
  <cp:revision>9</cp:revision>
  <cp:lastPrinted>2021-01-18T08:44:00Z</cp:lastPrinted>
  <dcterms:created xsi:type="dcterms:W3CDTF">2024-06-17T09:58:00Z</dcterms:created>
  <dcterms:modified xsi:type="dcterms:W3CDTF">2025-01-03T12:58:00Z</dcterms:modified>
</cp:coreProperties>
</file>